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299504" w14:textId="60DDF060" w:rsidR="001131A8" w:rsidRPr="00955B2E" w:rsidRDefault="001131A8" w:rsidP="00612124">
      <w:pPr>
        <w:spacing w:line="0" w:lineRule="atLeast"/>
        <w:ind w:firstLineChars="0" w:firstLine="0"/>
        <w:rPr>
          <w:rFonts w:eastAsia="ＭＳ Ｐゴシック" w:cs="Times New Roman"/>
          <w:kern w:val="0"/>
          <w:sz w:val="22"/>
          <w:szCs w:val="22"/>
        </w:rPr>
      </w:pPr>
      <w:bookmarkStart w:id="0" w:name="_GoBack"/>
      <w:bookmarkEnd w:id="0"/>
      <w:r w:rsidRPr="00955B2E">
        <w:rPr>
          <w:rFonts w:eastAsia="ＭＳ Ｐゴシック" w:cs="Times New Roman"/>
          <w:kern w:val="0"/>
          <w:sz w:val="22"/>
          <w:szCs w:val="22"/>
        </w:rPr>
        <w:t>Suppl</w:t>
      </w:r>
      <w:r w:rsidR="00C25216" w:rsidRPr="00955B2E">
        <w:rPr>
          <w:rFonts w:eastAsia="ＭＳ Ｐゴシック" w:cs="Times New Roman"/>
          <w:kern w:val="0"/>
          <w:sz w:val="22"/>
          <w:szCs w:val="22"/>
        </w:rPr>
        <w:t>e</w:t>
      </w:r>
      <w:r w:rsidRPr="00955B2E">
        <w:rPr>
          <w:rFonts w:eastAsia="ＭＳ Ｐゴシック" w:cs="Times New Roman"/>
          <w:kern w:val="0"/>
          <w:sz w:val="22"/>
          <w:szCs w:val="22"/>
        </w:rPr>
        <w:t>mentary material</w:t>
      </w:r>
      <w:r w:rsidR="00356E62" w:rsidRPr="00955B2E">
        <w:rPr>
          <w:rFonts w:eastAsia="ＭＳ Ｐゴシック" w:cs="Times New Roman"/>
          <w:kern w:val="0"/>
          <w:sz w:val="22"/>
          <w:szCs w:val="22"/>
        </w:rPr>
        <w:t xml:space="preserve"> </w:t>
      </w:r>
      <w:r w:rsidRPr="00955B2E">
        <w:rPr>
          <w:rFonts w:eastAsia="ＭＳ Ｐゴシック" w:cs="Times New Roman"/>
          <w:kern w:val="0"/>
          <w:sz w:val="22"/>
          <w:szCs w:val="22"/>
        </w:rPr>
        <w:t>1</w:t>
      </w:r>
    </w:p>
    <w:p w14:paraId="3AAABFD0" w14:textId="389D221F" w:rsidR="00E814BB" w:rsidRPr="00955B2E" w:rsidRDefault="00E814BB" w:rsidP="00612124">
      <w:pPr>
        <w:spacing w:line="0" w:lineRule="atLeast"/>
        <w:ind w:firstLineChars="0" w:firstLine="0"/>
        <w:rPr>
          <w:rFonts w:eastAsia="ＭＳ Ｐゴシック" w:cs="Times New Roman"/>
          <w:kern w:val="0"/>
          <w:sz w:val="22"/>
          <w:szCs w:val="22"/>
        </w:rPr>
      </w:pPr>
      <w:r w:rsidRPr="00955B2E">
        <w:rPr>
          <w:rFonts w:eastAsia="ＭＳ Ｐゴシック" w:cs="Times New Roman"/>
          <w:kern w:val="0"/>
          <w:sz w:val="22"/>
          <w:szCs w:val="22"/>
        </w:rPr>
        <w:t>LPS (</w:t>
      </w:r>
      <w:r w:rsidRPr="00955B2E">
        <w:rPr>
          <w:rFonts w:eastAsia="ＭＳ Ｐゴシック" w:cs="Times New Roman"/>
          <w:i/>
          <w:iCs/>
          <w:kern w:val="0"/>
          <w:sz w:val="22"/>
          <w:szCs w:val="22"/>
        </w:rPr>
        <w:t>E. coli</w:t>
      </w:r>
      <w:r w:rsidRPr="00955B2E">
        <w:rPr>
          <w:rFonts w:eastAsia="ＭＳ Ｐゴシック" w:cs="Times New Roman"/>
          <w:kern w:val="0"/>
          <w:sz w:val="22"/>
          <w:szCs w:val="22"/>
        </w:rPr>
        <w:t xml:space="preserve"> serotype O127:B8; Sigma Aldrich, St Louis, MO, USA) was dissolved in sterile pyrogen-free phosphate buffered saline PBS (pH 7.0) at a concentration of 5 mg/mL. LPS was intraperitoneally injected at a dose of 50 or 100 mg/kg</w:t>
      </w:r>
      <w:r w:rsidRPr="00955B2E">
        <w:rPr>
          <w:rFonts w:eastAsia="ＭＳ Ｐゴシック" w:cs="Times New Roman" w:hint="eastAsia"/>
          <w:kern w:val="0"/>
          <w:sz w:val="22"/>
          <w:szCs w:val="22"/>
        </w:rPr>
        <w:t>,</w:t>
      </w:r>
      <w:r w:rsidRPr="00955B2E">
        <w:rPr>
          <w:rFonts w:eastAsia="ＭＳ Ｐゴシック" w:cs="Times New Roman"/>
          <w:kern w:val="0"/>
          <w:sz w:val="22"/>
          <w:szCs w:val="22"/>
        </w:rPr>
        <w:t xml:space="preserve"> 2 h before HT treatment (Fig. 1). The pups were placed in a transparent container and heated using a heat lamp </w:t>
      </w:r>
      <w:r w:rsidRPr="00955B2E">
        <w:rPr>
          <w:rFonts w:eastAsia="ＭＳ Ｐゴシック" w:cs="Times New Roman"/>
          <w:kern w:val="0"/>
          <w:sz w:val="22"/>
          <w:szCs w:val="22"/>
        </w:rPr>
        <w:fldChar w:fldCharType="begin" w:fldLock="1"/>
      </w:r>
      <w:r w:rsidR="00265068" w:rsidRPr="00955B2E">
        <w:rPr>
          <w:rFonts w:eastAsia="ＭＳ Ｐゴシック" w:cs="Times New Roman"/>
          <w:kern w:val="0"/>
          <w:sz w:val="22"/>
          <w:szCs w:val="22"/>
        </w:rPr>
        <w:instrText>ADDIN CSL_CITATION {"citationItems":[{"id":"ITEM-1","itemData":{"DOI":"10.1002/brb3.348","ISSN":"21623279","PMID":"26357586","abstract":"BACKGROUND: Prolonged febrile seizures (FS) have both acute and long-lasting effects on the developing brain. Because FS are often associated with peripheral infection, we aimed to develop a preclinical model of FS that simulates fever and immune activation in order to facilitate the implementation of targeted therapy after prolonged FS in young children.\\n\\nMETHODS: The innate immune activator lipopolysaccharide (LPS) was administered to postnatal day 14 rat (200 μg/kg) and mouse (100 μg/kg) pups 2-2.5 h prior to hyperthermic seizures (HT) induced by hair dryer or heat lamp. To determine whether simulation of infection enhances neuronal excitability, latency to seizure onset, threshold temperature and total number of seizures were quantified. Behavioral seizures were correlated with electroencephalographic changes in rat pups. Seizure-induced proinflammatory cytokine production was assessed in blood samples at various time points after HT. Seizure-induced microglia activation in the hippocampus was quantified using Cx3cr1(GFP/+) mice.\\n\\nRESULTS: Lipopolysaccharide priming increased susceptibility of rats and mice to hyperthemic seizures and enhanced seizure-induced proinflammatory cytokine production and microglial activation.\\n\\nCONCLUSIONS: Peripheral inflammation appears to work synergistically with hyperthermia to potentiate seizures and to exacerbate seizure-induced immune responses. By simulating fever, a regulated increase in body temperature from an immune challenge, we developed a more clinically relevant animal model of prolonged FS.","author":[{"dropping-particle":"","family":"Eun","given":"Baik Lin","non-dropping-particle":"","parse-names":false,"suffix":""},{"dropping-particle":"","family":"Abraham","given":"Jayne","non-dropping-particle":"","parse-names":false,"suffix":""},{"dropping-particle":"","family":"Mlsna","given":"Lauren","non-dropping-particle":"","parse-names":false,"suffix":""},{"dropping-particle":"","family":"Kim","given":"Min Jung","non-dropping-particle":"","parse-names":false,"suffix":""},{"dropping-particle":"","family":"Koh","given":"Sookyong","non-dropping-particle":"","parse-names":false,"suffix":""}],"container-title":"Brain and Behavior","id":"ITEM-1","issue":"8","issued":{"date-parts":[["2015"]]},"page":"1-10","title":"Lipopolysaccharide potentiates hyperthermia-induced seizures","type":"article-journal","volume":"5"},"uris":["http://www.mendeley.com/documents/?uuid=67f45a8b-cf54-4d8d-b023-2f6e06ce77af"]}],"mendeley":{"formattedCitation":"(Eun et al., 2015)","plainTextFormattedCitation":"(Eun et al., 2015)","previouslyFormattedCitation":"(Eun et al., 2015)"},"properties":{"noteIndex":0},"schema":"https://github.com/citation-style-language/schema/raw/master/csl-citation.json"}</w:instrText>
      </w:r>
      <w:r w:rsidRPr="00955B2E">
        <w:rPr>
          <w:rFonts w:eastAsia="ＭＳ Ｐゴシック" w:cs="Times New Roman"/>
          <w:kern w:val="0"/>
          <w:sz w:val="22"/>
          <w:szCs w:val="22"/>
        </w:rPr>
        <w:fldChar w:fldCharType="separate"/>
      </w:r>
      <w:r w:rsidR="002D7C42" w:rsidRPr="00955B2E">
        <w:rPr>
          <w:rFonts w:eastAsia="ＭＳ Ｐゴシック" w:cs="Times New Roman"/>
          <w:noProof/>
          <w:kern w:val="0"/>
          <w:sz w:val="22"/>
          <w:szCs w:val="22"/>
          <w:lang w:val="fr-FR"/>
        </w:rPr>
        <w:t>(Eun et al., 2015)</w:t>
      </w:r>
      <w:r w:rsidRPr="00955B2E">
        <w:rPr>
          <w:rFonts w:eastAsia="ＭＳ Ｐゴシック" w:cs="Times New Roman"/>
          <w:kern w:val="0"/>
          <w:sz w:val="22"/>
          <w:szCs w:val="22"/>
        </w:rPr>
        <w:fldChar w:fldCharType="end"/>
      </w:r>
      <w:r w:rsidRPr="00955B2E">
        <w:rPr>
          <w:rFonts w:eastAsia="ＭＳ Ｐゴシック" w:cs="Times New Roman"/>
          <w:kern w:val="0"/>
          <w:sz w:val="22"/>
          <w:szCs w:val="22"/>
        </w:rPr>
        <w:fldChar w:fldCharType="begin" w:fldLock="1"/>
      </w:r>
      <w:r w:rsidRPr="00955B2E">
        <w:rPr>
          <w:rFonts w:eastAsia="ＭＳ Ｐゴシック" w:cs="Times New Roman"/>
          <w:kern w:val="0"/>
          <w:sz w:val="22"/>
          <w:szCs w:val="22"/>
          <w:lang w:val="fr-FR"/>
        </w:rPr>
        <w:instrText>ADDIN CSL_CITATION {"citationItems":[{"id":"ITEM-1","itemData":{"DOI":"10.1177/1535370219846497","ISSN":"1535-3699","PMID":"31046452","abstract":"IMPACT STATEMENT Acute encephalopathy (AE), mainly reported in East Asia, is classified into four categories based on clinical and neuropathological findings. Among them, AE caused by cytokine storm is known as the severest clinical entity that causes cerebral edema with poor prognosis. Because suitable and convenient model animal of AE had not been developed, the treatment of patients with AE is not established. In the present study, we established a simple and convenient protocol to mimic AE due to cytokine storm. Our model animal should be useful to elucidate the pathogenesis of AE.","author":[{"dropping-particle":"","family":"Kurata","given":"Hirofumi","non-dropping-particle":"","parse-names":false,"suffix":""},{"dropping-particle":"","family":"Saito","given":"Kengo","non-dropping-particle":"","parse-names":false,"suffix":""},{"dropping-particle":"","family":"Kawashima","given":"Fumiaki","non-dropping-particle":"","parse-names":false,"suffix":""},{"dropping-particle":"","family":"Ikenari","given":"Takuya","non-dropping-particle":"","parse-names":false,"suffix":""},{"dropping-particle":"","family":"Oguri","given":"Masayoshi","non-dropping-particle":"","parse-names":false,"suffix":""},{"dropping-particle":"","family":"Saito","given":"Yoshiaki","non-dropping-particle":"","parse-names":false,"suffix":""},{"dropping-particle":"","family":"Maegaki","given":"Yoshihiro","non-dropping-particle":"","parse-names":false,"suffix":""},{"dropping-particle":"","family":"Mori","given":"Tetsuji","non-dropping-particle":"","parse-names":false,"suffix":""}],"container-title":"Experimental biology and medicine (Maywood, N.J.)","id":"ITEM-1","issue":"9","issued":{"date-parts":[["2019","6","1"]]},"page":"743-751","publisher":"SAGE Publications Inc.","title":"Developing a mouse model of acute encephalopathy using low-dose lipopolysaccharide injection and hyperthermia treatment.","type":"article-journal","volume":"244"},"uris":["http://www.mendeley.com/documents/?uuid=17c78bba-0f14-3ec2-bba6-57b5643e7b30"]}],"mendeley":{"formattedCitation":"(Kurata et al., 2019)","plainTextFormattedCitation":"(Kurata et al., 2019)","previouslyFormattedCitation":"(Kurata et al., 2019)"},"properties":{"noteIndex":0},"schema":"https://github.com/citation-style-language/schema/raw/master/csl-citation.json"}</w:instrText>
      </w:r>
      <w:r w:rsidRPr="00955B2E">
        <w:rPr>
          <w:rFonts w:eastAsia="ＭＳ Ｐゴシック" w:cs="Times New Roman"/>
          <w:kern w:val="0"/>
          <w:sz w:val="22"/>
          <w:szCs w:val="22"/>
        </w:rPr>
        <w:fldChar w:fldCharType="separate"/>
      </w:r>
      <w:r w:rsidRPr="00955B2E">
        <w:rPr>
          <w:rFonts w:eastAsia="ＭＳ Ｐゴシック" w:cs="Times New Roman"/>
          <w:noProof/>
          <w:kern w:val="0"/>
          <w:sz w:val="22"/>
          <w:szCs w:val="22"/>
          <w:lang w:val="fr-FR"/>
        </w:rPr>
        <w:t>(Kurata et al., 2019)</w:t>
      </w:r>
      <w:r w:rsidRPr="00955B2E">
        <w:rPr>
          <w:rFonts w:eastAsia="ＭＳ Ｐゴシック" w:cs="Times New Roman"/>
          <w:kern w:val="0"/>
          <w:sz w:val="22"/>
          <w:szCs w:val="22"/>
        </w:rPr>
        <w:fldChar w:fldCharType="end"/>
      </w:r>
      <w:r w:rsidRPr="00C328E5">
        <w:rPr>
          <w:rFonts w:eastAsia="ＭＳ Ｐゴシック" w:cs="Times New Roman"/>
          <w:kern w:val="0"/>
          <w:sz w:val="22"/>
          <w:szCs w:val="22"/>
          <w:lang w:val="fr-FR"/>
        </w:rPr>
        <w:t>. The rectal temperature of the pups was continuously monitored using a rectal probe (RET-4; Physitemp Instruments, Clifton, NJ, USA) connected to a multipurpose thermometer (BAT-10; Physitemp I</w:t>
      </w:r>
      <w:r w:rsidRPr="00955B2E">
        <w:rPr>
          <w:rFonts w:eastAsia="ＭＳ Ｐゴシック" w:cs="Times New Roman"/>
          <w:kern w:val="0"/>
          <w:sz w:val="22"/>
          <w:szCs w:val="22"/>
          <w:lang w:val="fr-FR"/>
        </w:rPr>
        <w:t xml:space="preserve">nstruments). </w:t>
      </w:r>
      <w:r w:rsidRPr="00955B2E">
        <w:rPr>
          <w:rFonts w:eastAsia="ＭＳ Ｐゴシック" w:cs="Times New Roman"/>
          <w:kern w:val="0"/>
          <w:sz w:val="22"/>
          <w:szCs w:val="22"/>
        </w:rPr>
        <w:t>The rectal temperature was increased by 0.5°C every 2 min and was maintained at &gt;39°C for 30 min. Heating was discontinued when a convulsion was noted or when the rectal temperature exceeded 41.0°C. HT treatment was resumed when the rectal temperature decreased to &lt;40°C and seizure interruption was confirmed. After 30 min of HT treatment, the pups were placed in a cool container containing water-soaked paper towels until their rectal temperatures returned to normal (33-35°C) and then placed back in their cages.</w:t>
      </w:r>
    </w:p>
    <w:p w14:paraId="1FDD1F39" w14:textId="01039558" w:rsidR="00D20432" w:rsidRPr="00955B2E" w:rsidRDefault="00D20432" w:rsidP="00612124">
      <w:pPr>
        <w:spacing w:line="0" w:lineRule="atLeast"/>
        <w:ind w:firstLineChars="0" w:firstLine="0"/>
        <w:rPr>
          <w:rFonts w:eastAsia="ＭＳ Ｐゴシック" w:cs="Times New Roman"/>
          <w:color w:val="000000" w:themeColor="text1"/>
          <w:sz w:val="22"/>
          <w:szCs w:val="22"/>
        </w:rPr>
      </w:pPr>
    </w:p>
    <w:p w14:paraId="0184F6F6" w14:textId="7EF68D4C" w:rsidR="00D20432" w:rsidRPr="00955B2E" w:rsidRDefault="00D20432" w:rsidP="00612124">
      <w:pPr>
        <w:spacing w:line="0" w:lineRule="atLeast"/>
        <w:ind w:firstLineChars="0" w:firstLine="0"/>
        <w:rPr>
          <w:rFonts w:eastAsia="ＭＳ Ｐゴシック" w:cs="Times New Roman"/>
          <w:kern w:val="0"/>
          <w:sz w:val="22"/>
          <w:szCs w:val="22"/>
        </w:rPr>
      </w:pPr>
      <w:r w:rsidRPr="00955B2E">
        <w:rPr>
          <w:rFonts w:eastAsia="ＭＳ Ｐゴシック" w:cs="Times New Roman"/>
          <w:kern w:val="0"/>
          <w:sz w:val="22"/>
          <w:szCs w:val="22"/>
        </w:rPr>
        <w:t>Supplementary material</w:t>
      </w:r>
      <w:r w:rsidR="00CB79C1" w:rsidRPr="00955B2E">
        <w:rPr>
          <w:rFonts w:eastAsia="ＭＳ Ｐゴシック" w:cs="Times New Roman" w:hint="eastAsia"/>
          <w:kern w:val="0"/>
          <w:sz w:val="22"/>
          <w:szCs w:val="22"/>
        </w:rPr>
        <w:t xml:space="preserve"> </w:t>
      </w:r>
      <w:r w:rsidRPr="00955B2E">
        <w:rPr>
          <w:rFonts w:eastAsia="ＭＳ Ｐゴシック" w:cs="Times New Roman"/>
          <w:kern w:val="0"/>
          <w:sz w:val="22"/>
          <w:szCs w:val="22"/>
        </w:rPr>
        <w:t>2</w:t>
      </w:r>
    </w:p>
    <w:p w14:paraId="3D18CB90" w14:textId="0F74DEB9" w:rsidR="00D20432" w:rsidRPr="00955B2E" w:rsidRDefault="00D20432" w:rsidP="00612124">
      <w:pPr>
        <w:spacing w:line="0" w:lineRule="atLeast"/>
        <w:ind w:firstLineChars="0" w:firstLine="0"/>
        <w:rPr>
          <w:sz w:val="22"/>
          <w:szCs w:val="22"/>
        </w:rPr>
      </w:pPr>
      <w:r w:rsidRPr="00955B2E">
        <w:rPr>
          <w:sz w:val="22"/>
          <w:szCs w:val="22"/>
        </w:rPr>
        <w:t>The prepared cells were stored at 100,000 cells/tube and frozen</w:t>
      </w:r>
      <w:r w:rsidRPr="00955B2E">
        <w:rPr>
          <w:rFonts w:hint="eastAsia"/>
          <w:sz w:val="22"/>
          <w:szCs w:val="22"/>
        </w:rPr>
        <w:t xml:space="preserve"> a</w:t>
      </w:r>
      <w:r w:rsidRPr="00955B2E">
        <w:rPr>
          <w:sz w:val="22"/>
          <w:szCs w:val="22"/>
        </w:rPr>
        <w:t>t -80°C until use. Immediately</w:t>
      </w:r>
      <w:r w:rsidRPr="00955B2E">
        <w:rPr>
          <w:rFonts w:hint="eastAsia"/>
          <w:sz w:val="22"/>
          <w:szCs w:val="22"/>
        </w:rPr>
        <w:t xml:space="preserve"> before injection, c</w:t>
      </w:r>
      <w:r w:rsidRPr="00955B2E">
        <w:rPr>
          <w:sz w:val="22"/>
          <w:szCs w:val="22"/>
        </w:rPr>
        <w:t xml:space="preserve">ells were thawed and adjusted to 100,000 cells/0.5 mL of a </w:t>
      </w:r>
      <w:r w:rsidRPr="00955B2E">
        <w:rPr>
          <w:rFonts w:hint="eastAsia"/>
          <w:sz w:val="22"/>
          <w:szCs w:val="22"/>
        </w:rPr>
        <w:t>vehicle</w:t>
      </w:r>
      <w:r w:rsidRPr="00955B2E">
        <w:rPr>
          <w:sz w:val="22"/>
          <w:szCs w:val="22"/>
        </w:rPr>
        <w:t>: Dulbecco's Modified Eagle Medium (Thermo Fisher Scientific, Waltham, MA, USA) with 0.1 mg/mL kanamycin sulfate (Thermo Fisher Scientific), 1 ng/mL FGF-2 (Miltenyi Biotec, Bergisch Gladbach, Germany)</w:t>
      </w:r>
      <w:r w:rsidRPr="00955B2E">
        <w:rPr>
          <w:rFonts w:eastAsia="游明朝" w:cs="Times New Roman"/>
          <w:sz w:val="22"/>
          <w:szCs w:val="22"/>
        </w:rPr>
        <w:t xml:space="preserve">, and 10% Fetal Bovine Serum (FBS, HyClone, South Logan, </w:t>
      </w:r>
      <w:r w:rsidRPr="00955B2E">
        <w:rPr>
          <w:sz w:val="22"/>
          <w:szCs w:val="22"/>
        </w:rPr>
        <w:t>UT, USA).</w:t>
      </w:r>
      <w:r w:rsidRPr="00955B2E">
        <w:rPr>
          <w:rFonts w:hint="eastAsia"/>
          <w:sz w:val="22"/>
          <w:szCs w:val="22"/>
        </w:rPr>
        <w:t xml:space="preserve"> </w:t>
      </w:r>
      <w:r w:rsidRPr="00955B2E">
        <w:rPr>
          <w:sz w:val="22"/>
          <w:szCs w:val="22"/>
        </w:rPr>
        <w:t xml:space="preserve">P8 or P9 pups were </w:t>
      </w:r>
      <w:r w:rsidRPr="00955B2E">
        <w:rPr>
          <w:rFonts w:hint="eastAsia"/>
          <w:sz w:val="22"/>
          <w:szCs w:val="22"/>
        </w:rPr>
        <w:t>anesthetized</w:t>
      </w:r>
      <w:r w:rsidRPr="00955B2E">
        <w:rPr>
          <w:sz w:val="22"/>
          <w:szCs w:val="22"/>
        </w:rPr>
        <w:t xml:space="preserve"> by hypothermia on ice.</w:t>
      </w:r>
    </w:p>
    <w:p w14:paraId="11911D1A" w14:textId="07162EC6" w:rsidR="003A4001" w:rsidRPr="00955B2E" w:rsidRDefault="003A4001" w:rsidP="00612124">
      <w:pPr>
        <w:spacing w:line="0" w:lineRule="atLeast"/>
        <w:ind w:firstLineChars="0" w:firstLine="0"/>
        <w:rPr>
          <w:rFonts w:eastAsia="ＭＳ Ｐゴシック" w:cs="Times New Roman"/>
          <w:color w:val="000000" w:themeColor="text1"/>
          <w:sz w:val="22"/>
          <w:szCs w:val="22"/>
        </w:rPr>
      </w:pPr>
    </w:p>
    <w:p w14:paraId="790D2639" w14:textId="69D1C722" w:rsidR="003A4001" w:rsidRPr="00955B2E" w:rsidRDefault="003A4001" w:rsidP="00612124">
      <w:pPr>
        <w:spacing w:line="0" w:lineRule="atLeast"/>
        <w:ind w:firstLineChars="0" w:firstLine="0"/>
        <w:rPr>
          <w:rFonts w:eastAsia="ＭＳ Ｐゴシック" w:cs="Times New Roman"/>
          <w:color w:val="000000" w:themeColor="text1"/>
          <w:sz w:val="22"/>
          <w:szCs w:val="22"/>
        </w:rPr>
      </w:pPr>
      <w:r w:rsidRPr="00955B2E">
        <w:rPr>
          <w:rFonts w:eastAsia="ＭＳ Ｐゴシック" w:cs="Times New Roman" w:hint="eastAsia"/>
          <w:color w:val="000000" w:themeColor="text1"/>
          <w:sz w:val="22"/>
          <w:szCs w:val="22"/>
        </w:rPr>
        <w:t>S</w:t>
      </w:r>
      <w:r w:rsidRPr="00955B2E">
        <w:rPr>
          <w:rFonts w:eastAsia="ＭＳ Ｐゴシック" w:cs="Times New Roman"/>
          <w:color w:val="000000" w:themeColor="text1"/>
          <w:sz w:val="22"/>
          <w:szCs w:val="22"/>
        </w:rPr>
        <w:t>upplementary material</w:t>
      </w:r>
      <w:r w:rsidR="00CB79C1" w:rsidRPr="00955B2E">
        <w:rPr>
          <w:rFonts w:eastAsia="ＭＳ Ｐゴシック" w:cs="Times New Roman" w:hint="eastAsia"/>
          <w:color w:val="000000" w:themeColor="text1"/>
          <w:sz w:val="22"/>
          <w:szCs w:val="22"/>
        </w:rPr>
        <w:t xml:space="preserve"> </w:t>
      </w:r>
      <w:r w:rsidRPr="00955B2E">
        <w:rPr>
          <w:rFonts w:eastAsia="ＭＳ Ｐゴシック" w:cs="Times New Roman"/>
          <w:color w:val="000000" w:themeColor="text1"/>
          <w:sz w:val="22"/>
          <w:szCs w:val="22"/>
        </w:rPr>
        <w:t>3</w:t>
      </w:r>
    </w:p>
    <w:p w14:paraId="5397F767" w14:textId="77777777" w:rsidR="001738E8" w:rsidRPr="00955B2E" w:rsidRDefault="001738E8" w:rsidP="001738E8">
      <w:pPr>
        <w:spacing w:line="0" w:lineRule="atLeast"/>
        <w:ind w:firstLineChars="0" w:firstLine="0"/>
        <w:rPr>
          <w:rFonts w:eastAsia="ＭＳ Ｐゴシック" w:cs="Times New Roman"/>
          <w:kern w:val="0"/>
          <w:sz w:val="22"/>
          <w:szCs w:val="22"/>
        </w:rPr>
      </w:pPr>
      <w:r w:rsidRPr="00955B2E">
        <w:rPr>
          <w:rFonts w:eastAsia="ＭＳ Ｐゴシック" w:cs="Times New Roman"/>
          <w:kern w:val="0"/>
          <w:sz w:val="22"/>
          <w:szCs w:val="22"/>
        </w:rPr>
        <w:t>To analyze BBB disruption in the AE model pups, sodium fluorescein (SF; Wako, Tokyo, Japan) was dissolved in PBS at a concentration of 100 mg/mL, and SF was intraperitoneally injected at a dose of 1 mg/g 45 min before HT treatment. To wash out the SF from the vessels, the pups were perfused with PBS at a volume of 2 mL/g, as described below.</w:t>
      </w:r>
      <w:r w:rsidRPr="00955B2E">
        <w:rPr>
          <w:rFonts w:eastAsia="ＭＳ Ｐゴシック" w:cs="Times New Roman"/>
          <w:color w:val="FF0000"/>
          <w:kern w:val="0"/>
          <w:sz w:val="22"/>
          <w:szCs w:val="22"/>
        </w:rPr>
        <w:t xml:space="preserve"> </w:t>
      </w:r>
      <w:r w:rsidRPr="00955B2E">
        <w:rPr>
          <w:rFonts w:eastAsia="ＭＳ Ｐゴシック" w:cs="Times New Roman"/>
          <w:kern w:val="0"/>
          <w:sz w:val="22"/>
          <w:szCs w:val="22"/>
        </w:rPr>
        <w:t xml:space="preserve">The brains were removed and cut along the sagittal plate. The left cerebral hemisphere was weighed, homogenized in 1 mL of sterile PBS, and mixed with 1 mL of 60% trichloroacetic acid by vortexing for 2 min to remove proteins. Homogenized samples </w:t>
      </w:r>
      <w:r w:rsidRPr="00955B2E">
        <w:rPr>
          <w:rFonts w:eastAsia="ＭＳ Ｐゴシック" w:cs="Times New Roman" w:hint="eastAsia"/>
          <w:kern w:val="0"/>
          <w:sz w:val="22"/>
          <w:szCs w:val="22"/>
        </w:rPr>
        <w:t>w</w:t>
      </w:r>
      <w:r w:rsidRPr="00955B2E">
        <w:rPr>
          <w:rFonts w:eastAsia="ＭＳ Ｐゴシック" w:cs="Times New Roman"/>
          <w:kern w:val="0"/>
          <w:sz w:val="22"/>
          <w:szCs w:val="22"/>
        </w:rPr>
        <w:t xml:space="preserve">ere kept </w:t>
      </w:r>
      <w:r w:rsidRPr="00955B2E">
        <w:rPr>
          <w:rFonts w:eastAsia="ＭＳ Ｐゴシック" w:cs="Times New Roman" w:hint="eastAsia"/>
          <w:kern w:val="0"/>
          <w:sz w:val="22"/>
          <w:szCs w:val="22"/>
        </w:rPr>
        <w:t>a</w:t>
      </w:r>
      <w:r w:rsidRPr="00955B2E">
        <w:rPr>
          <w:rFonts w:eastAsia="ＭＳ Ｐゴシック" w:cs="Times New Roman"/>
          <w:kern w:val="0"/>
          <w:sz w:val="22"/>
          <w:szCs w:val="22"/>
        </w:rPr>
        <w:t>t 4°C for 30 min and centrifuged with 18,000 x g at 4°C for 10 min to obtain the supernatant</w:t>
      </w:r>
      <w:r w:rsidRPr="00955B2E">
        <w:t xml:space="preserve"> </w:t>
      </w:r>
      <w:r w:rsidRPr="00955B2E">
        <w:rPr>
          <w:rFonts w:eastAsia="ＭＳ Ｐゴシック" w:cs="Times New Roman"/>
          <w:kern w:val="0"/>
          <w:sz w:val="22"/>
          <w:szCs w:val="22"/>
        </w:rPr>
        <w:fldChar w:fldCharType="begin" w:fldLock="1"/>
      </w:r>
      <w:r w:rsidRPr="00955B2E">
        <w:rPr>
          <w:rFonts w:eastAsia="ＭＳ Ｐゴシック" w:cs="Times New Roman"/>
          <w:kern w:val="0"/>
          <w:sz w:val="22"/>
          <w:szCs w:val="22"/>
        </w:rPr>
        <w:instrText>ADDIN CSL_CITATION {"citationItems":[{"id":"ITEM-1","itemData":{"DOI":"10.1007/978-1-61779-191-8_25","ISSN":"1940-6029","PMID":"21874465","abstract":"Blood-brain barrier (BBB) constituted primarily by the capillary endothelial cells functions to maintain a constant environment for the brain, by preventing or slowing down the passage of a variety of blood-borne substances, such as serum proteins, chemical compounds, ions, and hormones from the circulation into the brain parenchyma. Various diseases such as brain tumors, epilepsy, and sepsis disturb the BBB integrity leading to enhanced permeability of brain microvessels. In animal models, a variety of experimental insults targeted to the BBB integrity have been shown to increase BBB permeability causing enhanced passage of molecules into the brain paranchyma by transcellular and/or paracellular pathways. This alteration can be demonstrated by intravascular infusion of exogenous tracers and subsequent detection of extravasated molecules in the brain tissue. A number of exogenous BBB tracers are available, and they can be used for functional and structural analysis of BBB permeability. In this chapter, we aimed to highlight the basic knowledge on the use of three most commonly performed tracers, namely Evans blue dye, sodium fluorescein, and horseradish peroxidase. The experimental methodologies that we use in our laboratory for the detection of these tracers by macroscopy, spectrophotometry, spectrophotofluorometry, and electron microscopy are also discussed. While tracing studies at the morphological level are mainly aimed at the identification and characterization of the tracers both in the barrier related cells and brain parenchyma, spectrophotometric and spectrophotofluorometric assays enable quantification of BBB permeability. The results of our studies that we performed using the mentioned tracers indicate that barrier type of endothelial cells in brain play an important role in paracellular and/or transcytoplasmic trafficking of macromolecules across BBB under various experimental settings, which may provide new insights in both designing approaches for the management of diseases with BBB breakdown and developing novel trans-BBB drug delivery strategies.","author":[{"dropping-particle":"","family":"Kaya","given":"Mehmet","non-dropping-particle":"","parse-names":false,"suffix":""},{"dropping-particle":"","family":"Ahishali","given":"Bulent","non-dropping-particle":"","parse-names":false,"suffix":""}],"container-title":"Methods in molecular biology (Clifton, N.J.)","id":"ITEM-1","issued":{"date-parts":[["2011"]]},"page":"369-82","title":"Assessment of permeability in barrier type of endothelium in brain using tracers: Evans blue, sodium fluorescein, and horseradish peroxidase.","type":"article-journal","volume":"763"},"uris":["http://www.mendeley.com/documents/?uuid=63135f8e-81e5-4172-8668-de13f7e65494"]}],"mendeley":{"formattedCitation":"(Kaya &amp; Ahishali, 2011)","plainTextFormattedCitation":"(Kaya &amp; Ahishali, 2011)","previouslyFormattedCitation":"(Kaya &amp; Ahishali, 2011)"},"properties":{"noteIndex":0},"schema":"https://github.com/citation-style-language/schema/raw/master/csl-citation.json"}</w:instrText>
      </w:r>
      <w:r w:rsidRPr="00955B2E">
        <w:rPr>
          <w:rFonts w:eastAsia="ＭＳ Ｐゴシック" w:cs="Times New Roman"/>
          <w:kern w:val="0"/>
          <w:sz w:val="22"/>
          <w:szCs w:val="22"/>
        </w:rPr>
        <w:fldChar w:fldCharType="separate"/>
      </w:r>
      <w:r w:rsidRPr="00955B2E">
        <w:rPr>
          <w:rFonts w:eastAsia="ＭＳ Ｐゴシック" w:cs="Times New Roman"/>
          <w:noProof/>
          <w:kern w:val="0"/>
          <w:sz w:val="22"/>
          <w:szCs w:val="22"/>
        </w:rPr>
        <w:t>(Kaya &amp; Ahishali, 2011)</w:t>
      </w:r>
      <w:r w:rsidRPr="00955B2E">
        <w:rPr>
          <w:rFonts w:eastAsia="ＭＳ Ｐゴシック" w:cs="Times New Roman"/>
          <w:kern w:val="0"/>
          <w:sz w:val="22"/>
          <w:szCs w:val="22"/>
        </w:rPr>
        <w:fldChar w:fldCharType="end"/>
      </w:r>
      <w:r w:rsidRPr="00C328E5">
        <w:rPr>
          <w:rFonts w:eastAsia="ＭＳ Ｐゴシック" w:cs="Times New Roman"/>
          <w:kern w:val="0"/>
          <w:sz w:val="22"/>
          <w:szCs w:val="22"/>
        </w:rPr>
        <w:t xml:space="preserve"> </w:t>
      </w:r>
      <w:r w:rsidRPr="00955B2E">
        <w:rPr>
          <w:rFonts w:eastAsia="ＭＳ Ｐゴシック" w:cs="Times New Roman"/>
          <w:kern w:val="0"/>
          <w:sz w:val="22"/>
          <w:szCs w:val="22"/>
        </w:rPr>
        <w:fldChar w:fldCharType="begin" w:fldLock="1"/>
      </w:r>
      <w:r w:rsidRPr="00955B2E">
        <w:rPr>
          <w:rFonts w:eastAsia="ＭＳ Ｐゴシック" w:cs="Times New Roman"/>
          <w:kern w:val="0"/>
          <w:sz w:val="22"/>
          <w:szCs w:val="22"/>
        </w:rPr>
        <w:instrText>ADDIN CSL_CITATION {"citationItems":[{"id":"ITEM-1","itemData":{"DOI":"10.1099/vir.0.83345-0","ISSN":"0022-1317","PMID":"18198377","abstract":"Blood-brain barrier (BBB) permeability was evaluated in mice and hamsters infected with West Nile virus (WNV, flavivirus) as compared to those infected with Semliki Forest (alphavirus) and Banzi (flavivirus) viruses. BBB permeability was determined by measurement of fluorescence in brain homogenates or cerebrospinal fluid (CSF) after intraperitoneal (i.p.) injection of sodium fluorescein, by macroscopic examination of brains after i.p. injection of Evans blue, or by measurement of total protein in CSF compared to serum. Lethal infection of BALB/c mice with Semliki Forest virus and Banzi virus caused the brain : serum fluorescence ratios to increase from a baseline of 2-4% to as high as 11 and 15%, respectively. Lethal infection of BALB/c mice with WNV did not increase BBB permeability. When C57BL/6 mice were used, BBB permeability was increased in some, but not all, of the WNV-infected animals. A procedure was developed to measure BBB permeability in live WNV-infected hamsters by comparing the fluorescence in the CSF, aspirated from the cisterna magnum, with the fluorescence in the serum. Despite a time-dependent tendency towards increased BBB permeability in some WNV-infected hamsters, the highest BBB permeability values did not correlate with mortality. These data indicated that a measurable increase in BBB permeability was not a primary determinant for lethality of WNV infection in rodents. The lack of a consistent increase in BBB permeability in WNV-infected rodents has implications for the understanding of viral entry, viral pathogenesis and accessibility of the CNS of rodents to drugs or effector molecules.","author":[{"dropping-particle":"","family":"Morrey","given":"John D.","non-dropping-particle":"","parse-names":false,"suffix":""},{"dropping-particle":"","family":"Olsen","given":"Aaron L.","non-dropping-particle":"","parse-names":false,"suffix":""},{"dropping-particle":"","family":"Siddharthan","given":"Venkatraman","non-dropping-particle":"","parse-names":false,"suffix":""},{"dropping-particle":"","family":"Motter","given":"Neil E.","non-dropping-particle":"","parse-names":false,"suffix":""},{"dropping-particle":"","family":"Wang","given":"Hong","non-dropping-particle":"","parse-names":false,"suffix":""},{"dropping-particle":"","family":"Taro","given":"Brandon S.","non-dropping-particle":"","parse-names":false,"suffix":""},{"dropping-particle":"","family":"Chen","given":"Dong","non-dropping-particle":"","parse-names":false,"suffix":""},{"dropping-particle":"","family":"Ruffner","given":"Duane","non-dropping-particle":"","parse-names":false,"suffix":""},{"dropping-particle":"","family":"Hall","given":"Jeffery O.","non-dropping-particle":"","parse-names":false,"suffix":""}],"container-title":"The Journal of general virology","id":"ITEM-1","issue":"Pt 2","issued":{"date-parts":[["2008","2"]]},"page":"467-473","title":"Increased blood-brain barrier permeability is not a primary determinant for lethality of West Nile virus infection in rodents.","type":"article-journal","volume":"89"},"uris":["http://www.mendeley.com/documents/?uuid=6b1221b3-21f6-4ebe-a739-84778c9cf010"]}],"mendeley":{"formattedCitation":"(Morrey et al., 2008)","plainTextFormattedCitation":"(Morrey et al., 2008)","previouslyFormattedCitation":"(Morrey et al., 2008)"},"properties":{"noteIndex":0},"schema":"https://github.com/citation-style-language/schema/raw/master/csl-citation.json"}</w:instrText>
      </w:r>
      <w:r w:rsidRPr="00955B2E">
        <w:rPr>
          <w:rFonts w:eastAsia="ＭＳ Ｐゴシック" w:cs="Times New Roman"/>
          <w:kern w:val="0"/>
          <w:sz w:val="22"/>
          <w:szCs w:val="22"/>
        </w:rPr>
        <w:fldChar w:fldCharType="separate"/>
      </w:r>
      <w:r w:rsidRPr="00955B2E">
        <w:rPr>
          <w:rFonts w:eastAsia="ＭＳ Ｐゴシック" w:cs="Times New Roman"/>
          <w:noProof/>
          <w:kern w:val="0"/>
          <w:sz w:val="22"/>
          <w:szCs w:val="22"/>
        </w:rPr>
        <w:t>(Morrey et al., 2008)</w:t>
      </w:r>
      <w:r w:rsidRPr="00955B2E">
        <w:rPr>
          <w:rFonts w:eastAsia="ＭＳ Ｐゴシック" w:cs="Times New Roman"/>
          <w:kern w:val="0"/>
          <w:sz w:val="22"/>
          <w:szCs w:val="22"/>
        </w:rPr>
        <w:fldChar w:fldCharType="end"/>
      </w:r>
      <w:r w:rsidRPr="00C328E5">
        <w:rPr>
          <w:rFonts w:eastAsia="ＭＳ Ｐゴシック" w:cs="Times New Roman"/>
          <w:kern w:val="0"/>
          <w:sz w:val="22"/>
          <w:szCs w:val="22"/>
        </w:rPr>
        <w:t>. The fluorescen</w:t>
      </w:r>
      <w:r w:rsidRPr="00955B2E">
        <w:rPr>
          <w:rFonts w:eastAsia="ＭＳ Ｐゴシック" w:cs="Times New Roman"/>
          <w:kern w:val="0"/>
          <w:sz w:val="22"/>
          <w:szCs w:val="22"/>
        </w:rPr>
        <w:t>ce intensity of 250 μ</w:t>
      </w:r>
      <w:r w:rsidRPr="00955B2E">
        <w:rPr>
          <w:rFonts w:eastAsia="ＭＳ Ｐゴシック" w:cs="Times New Roman" w:hint="eastAsia"/>
          <w:kern w:val="0"/>
          <w:sz w:val="22"/>
          <w:szCs w:val="22"/>
        </w:rPr>
        <w:t>L</w:t>
      </w:r>
      <w:r w:rsidRPr="00955B2E">
        <w:rPr>
          <w:rFonts w:eastAsia="ＭＳ Ｐゴシック" w:cs="Times New Roman"/>
          <w:kern w:val="0"/>
          <w:sz w:val="22"/>
          <w:szCs w:val="22"/>
        </w:rPr>
        <w:t xml:space="preserve"> of the supernatant was measured using a microplate reader (excitation, 440 nm; emission, 525 nm; ARVO X3, PerkinElmer, Waltham, MA, USA). </w:t>
      </w:r>
    </w:p>
    <w:p w14:paraId="6C7DE870" w14:textId="77777777" w:rsidR="001738E8" w:rsidRPr="00955B2E" w:rsidRDefault="001738E8" w:rsidP="00612124">
      <w:pPr>
        <w:spacing w:line="0" w:lineRule="atLeast"/>
        <w:ind w:firstLineChars="0" w:firstLine="0"/>
        <w:rPr>
          <w:rFonts w:eastAsia="ＭＳ Ｐゴシック" w:cs="Times New Roman"/>
          <w:color w:val="000000" w:themeColor="text1"/>
          <w:sz w:val="22"/>
          <w:szCs w:val="22"/>
        </w:rPr>
      </w:pPr>
    </w:p>
    <w:p w14:paraId="4EAA6EA8" w14:textId="40AB33BC" w:rsidR="002E3FA1" w:rsidRPr="00955B2E" w:rsidRDefault="002E3FA1" w:rsidP="003A4001">
      <w:pPr>
        <w:spacing w:line="0" w:lineRule="atLeast"/>
        <w:ind w:firstLineChars="0" w:firstLine="0"/>
        <w:rPr>
          <w:rFonts w:eastAsia="ＭＳ Ｐゴシック" w:cs="Times New Roman"/>
          <w:color w:val="000000" w:themeColor="text1"/>
          <w:sz w:val="22"/>
          <w:szCs w:val="22"/>
        </w:rPr>
      </w:pPr>
    </w:p>
    <w:p w14:paraId="63F4A90A" w14:textId="25587D0D" w:rsidR="002E3FA1" w:rsidRPr="00955B2E" w:rsidRDefault="002E3FA1" w:rsidP="003A4001">
      <w:pPr>
        <w:spacing w:line="0" w:lineRule="atLeast"/>
        <w:ind w:firstLineChars="0" w:firstLine="0"/>
        <w:rPr>
          <w:rFonts w:eastAsia="ＭＳ Ｐゴシック" w:cs="Times New Roman"/>
          <w:color w:val="000000" w:themeColor="text1"/>
          <w:sz w:val="22"/>
          <w:szCs w:val="22"/>
        </w:rPr>
      </w:pPr>
      <w:r w:rsidRPr="00955B2E">
        <w:rPr>
          <w:rFonts w:eastAsia="ＭＳ Ｐゴシック" w:cs="Times New Roman" w:hint="eastAsia"/>
          <w:color w:val="000000" w:themeColor="text1"/>
          <w:sz w:val="22"/>
          <w:szCs w:val="22"/>
        </w:rPr>
        <w:t>S</w:t>
      </w:r>
      <w:r w:rsidRPr="00955B2E">
        <w:rPr>
          <w:rFonts w:eastAsia="ＭＳ Ｐゴシック" w:cs="Times New Roman"/>
          <w:color w:val="000000" w:themeColor="text1"/>
          <w:sz w:val="22"/>
          <w:szCs w:val="22"/>
        </w:rPr>
        <w:t>upplementary material</w:t>
      </w:r>
      <w:r w:rsidR="00CB79C1" w:rsidRPr="00955B2E">
        <w:rPr>
          <w:rFonts w:eastAsia="ＭＳ Ｐゴシック" w:cs="Times New Roman" w:hint="eastAsia"/>
          <w:color w:val="000000" w:themeColor="text1"/>
          <w:sz w:val="22"/>
          <w:szCs w:val="22"/>
        </w:rPr>
        <w:t xml:space="preserve"> </w:t>
      </w:r>
      <w:r w:rsidRPr="00955B2E">
        <w:rPr>
          <w:rFonts w:eastAsia="ＭＳ Ｐゴシック" w:cs="Times New Roman"/>
          <w:color w:val="000000" w:themeColor="text1"/>
          <w:sz w:val="22"/>
          <w:szCs w:val="22"/>
        </w:rPr>
        <w:t>4</w:t>
      </w:r>
    </w:p>
    <w:p w14:paraId="2215D62E" w14:textId="496B5AF1" w:rsidR="001738E8" w:rsidRPr="00955B2E" w:rsidRDefault="001738E8" w:rsidP="001738E8">
      <w:pPr>
        <w:spacing w:line="0" w:lineRule="atLeast"/>
        <w:ind w:firstLineChars="0" w:firstLine="0"/>
        <w:rPr>
          <w:rFonts w:eastAsia="ＭＳ Ｐゴシック" w:cs="Times New Roman"/>
          <w:kern w:val="0"/>
          <w:sz w:val="22"/>
          <w:szCs w:val="22"/>
        </w:rPr>
      </w:pPr>
      <w:r w:rsidRPr="00955B2E">
        <w:rPr>
          <w:rFonts w:eastAsia="ＭＳ Ｐゴシック" w:cs="Times New Roman"/>
          <w:kern w:val="0"/>
          <w:sz w:val="22"/>
          <w:szCs w:val="22"/>
        </w:rPr>
        <w:t>For histological analysis, pups were anesthetized by hypothermia on ice, and mice older than 3 weeks were anesthetized by</w:t>
      </w:r>
      <w:r w:rsidR="00CB79C1" w:rsidRPr="00955B2E">
        <w:rPr>
          <w:rFonts w:eastAsia="ＭＳ Ｐゴシック" w:cs="Times New Roman" w:hint="eastAsia"/>
          <w:kern w:val="0"/>
          <w:sz w:val="22"/>
          <w:szCs w:val="22"/>
        </w:rPr>
        <w:t xml:space="preserve"> intraperitoneally</w:t>
      </w:r>
      <w:r w:rsidRPr="00955B2E">
        <w:rPr>
          <w:rFonts w:eastAsia="ＭＳ Ｐゴシック" w:cs="Times New Roman"/>
          <w:kern w:val="0"/>
          <w:sz w:val="22"/>
          <w:szCs w:val="22"/>
        </w:rPr>
        <w:t xml:space="preserve"> injecting a mixture of medetomidine (0.3 mg/kg), midazolam (4 mg/kg), and butorphanol (5 mg/kg) in PBS. Then, they were transcardially perfused with PBS, followed by 4% paraformaldehyde in PBS (4% PFA). The brains were removed and post-fixed with 4% PFA overnight. </w:t>
      </w:r>
    </w:p>
    <w:p w14:paraId="3AC66E77" w14:textId="65A60AA7" w:rsidR="001738E8" w:rsidRPr="00955B2E" w:rsidRDefault="001738E8" w:rsidP="001738E8">
      <w:pPr>
        <w:spacing w:line="0" w:lineRule="atLeast"/>
        <w:ind w:firstLineChars="0" w:firstLine="110"/>
        <w:rPr>
          <w:rFonts w:eastAsia="ＭＳ Ｐゴシック" w:cs="Times New Roman"/>
          <w:kern w:val="0"/>
          <w:sz w:val="22"/>
          <w:szCs w:val="22"/>
        </w:rPr>
      </w:pPr>
      <w:r w:rsidRPr="00955B2E">
        <w:rPr>
          <w:rFonts w:eastAsia="ＭＳ Ｐゴシック" w:cs="Times New Roman"/>
          <w:kern w:val="0"/>
          <w:sz w:val="22"/>
          <w:szCs w:val="22"/>
        </w:rPr>
        <w:t xml:space="preserve">For hematoxylin-eosin (HE) staining, fixed brains were cryoprotected with </w:t>
      </w:r>
      <w:r w:rsidR="008C5A06" w:rsidRPr="00955B2E">
        <w:rPr>
          <w:rFonts w:eastAsia="ＭＳ Ｐゴシック" w:cs="Times New Roman" w:hint="eastAsia"/>
          <w:kern w:val="0"/>
          <w:sz w:val="22"/>
          <w:szCs w:val="22"/>
        </w:rPr>
        <w:t>20</w:t>
      </w:r>
      <w:r w:rsidRPr="00955B2E">
        <w:rPr>
          <w:rFonts w:eastAsia="ＭＳ Ｐゴシック" w:cs="Times New Roman"/>
          <w:kern w:val="0"/>
          <w:sz w:val="22"/>
          <w:szCs w:val="22"/>
        </w:rPr>
        <w:t>% sucrose/PBS overnight. The brains were embedded in Super Cryo Mount (Muto Pure Chemicals, Tokyo, Japan) and snap-frozen on dry ice. Then, 30-µm-thick coronal sections were cut using a cryostat, and they were attached to the gelatin-coated glass slides.</w:t>
      </w:r>
    </w:p>
    <w:p w14:paraId="69889735" w14:textId="7362E9C6" w:rsidR="001738E8" w:rsidRPr="00955B2E" w:rsidRDefault="001738E8" w:rsidP="001738E8">
      <w:pPr>
        <w:spacing w:line="0" w:lineRule="atLeast"/>
        <w:ind w:firstLineChars="0" w:firstLine="0"/>
        <w:rPr>
          <w:rFonts w:eastAsia="ＭＳ Ｐゴシック" w:cs="Times New Roman"/>
          <w:kern w:val="0"/>
          <w:sz w:val="22"/>
          <w:szCs w:val="22"/>
        </w:rPr>
      </w:pPr>
      <w:r w:rsidRPr="00955B2E">
        <w:rPr>
          <w:rFonts w:eastAsia="ＭＳ Ｐゴシック" w:cs="Times New Roman"/>
          <w:kern w:val="0"/>
          <w:sz w:val="22"/>
          <w:szCs w:val="22"/>
        </w:rPr>
        <w:t>For immuno</w:t>
      </w:r>
      <w:r w:rsidRPr="00955B2E">
        <w:rPr>
          <w:rFonts w:eastAsia="ＭＳ Ｐゴシック" w:cs="Times New Roman" w:hint="eastAsia"/>
          <w:kern w:val="0"/>
          <w:sz w:val="22"/>
          <w:szCs w:val="22"/>
        </w:rPr>
        <w:t>histochemistry</w:t>
      </w:r>
      <w:r w:rsidRPr="00955B2E">
        <w:rPr>
          <w:rFonts w:eastAsia="ＭＳ Ｐゴシック" w:cs="Times New Roman"/>
          <w:kern w:val="0"/>
          <w:sz w:val="22"/>
          <w:szCs w:val="22"/>
        </w:rPr>
        <w:t>, fixed brains were embedded in paraffin, cut into 6-µm-thick sections, and attached to silane-coated glass slides.</w:t>
      </w:r>
      <w:r w:rsidR="00B212C8" w:rsidRPr="00955B2E">
        <w:rPr>
          <w:rFonts w:eastAsia="ＭＳ Ｐゴシック" w:cs="Times New Roman" w:hint="eastAsia"/>
          <w:kern w:val="0"/>
          <w:sz w:val="22"/>
          <w:szCs w:val="22"/>
        </w:rPr>
        <w:t xml:space="preserve"> For immunohistochemical human cell detection, anti-STEM121 monoclonal antibody (</w:t>
      </w:r>
      <w:r w:rsidR="00AF1ED5" w:rsidRPr="00955B2E">
        <w:rPr>
          <w:rFonts w:eastAsia="ＭＳ Ｐゴシック" w:cs="Times New Roman" w:hint="eastAsia"/>
          <w:kern w:val="0"/>
          <w:sz w:val="22"/>
          <w:szCs w:val="22"/>
        </w:rPr>
        <w:t>Y40410, Takara Bio Inc., Kusatsu, Japan</w:t>
      </w:r>
      <w:r w:rsidR="00B212C8" w:rsidRPr="00955B2E">
        <w:rPr>
          <w:rFonts w:eastAsia="ＭＳ Ｐゴシック" w:cs="Times New Roman" w:hint="eastAsia"/>
          <w:kern w:val="0"/>
          <w:sz w:val="22"/>
          <w:szCs w:val="22"/>
        </w:rPr>
        <w:t>) was used.</w:t>
      </w:r>
    </w:p>
    <w:p w14:paraId="69D06321" w14:textId="77777777" w:rsidR="001738E8" w:rsidRPr="00955B2E" w:rsidRDefault="001738E8" w:rsidP="003A4001">
      <w:pPr>
        <w:spacing w:line="0" w:lineRule="atLeast"/>
        <w:ind w:firstLineChars="0" w:firstLine="0"/>
        <w:rPr>
          <w:rFonts w:eastAsia="ＭＳ Ｐゴシック" w:cs="Times New Roman"/>
          <w:color w:val="000000" w:themeColor="text1"/>
          <w:sz w:val="22"/>
          <w:szCs w:val="22"/>
        </w:rPr>
      </w:pPr>
    </w:p>
    <w:p w14:paraId="33CCF656" w14:textId="0B7DE360" w:rsidR="002E3FA1" w:rsidRPr="00955B2E" w:rsidRDefault="002E3FA1" w:rsidP="003A4001">
      <w:pPr>
        <w:spacing w:line="0" w:lineRule="atLeast"/>
        <w:ind w:firstLineChars="0" w:firstLine="0"/>
        <w:rPr>
          <w:rFonts w:eastAsia="ＭＳ Ｐゴシック" w:cs="Times New Roman"/>
          <w:color w:val="000000" w:themeColor="text1"/>
          <w:sz w:val="22"/>
          <w:szCs w:val="22"/>
        </w:rPr>
      </w:pPr>
    </w:p>
    <w:p w14:paraId="4C7BAC61" w14:textId="472A73B6" w:rsidR="002E3FA1" w:rsidRPr="00955B2E" w:rsidRDefault="004723F2" w:rsidP="003A4001">
      <w:pPr>
        <w:spacing w:line="0" w:lineRule="atLeast"/>
        <w:ind w:firstLineChars="0" w:firstLine="0"/>
        <w:rPr>
          <w:rFonts w:eastAsia="ＭＳ Ｐゴシック" w:cs="Times New Roman"/>
          <w:color w:val="000000" w:themeColor="text1"/>
          <w:sz w:val="22"/>
          <w:szCs w:val="22"/>
        </w:rPr>
      </w:pPr>
      <w:r w:rsidRPr="00955B2E">
        <w:rPr>
          <w:rFonts w:eastAsia="ＭＳ Ｐゴシック" w:cs="Times New Roman"/>
          <w:color w:val="000000" w:themeColor="text1"/>
          <w:sz w:val="22"/>
          <w:szCs w:val="22"/>
        </w:rPr>
        <w:t>Supplementary</w:t>
      </w:r>
      <w:r w:rsidR="002E3FA1" w:rsidRPr="00955B2E">
        <w:rPr>
          <w:rFonts w:eastAsia="ＭＳ Ｐゴシック" w:cs="Times New Roman"/>
          <w:color w:val="000000" w:themeColor="text1"/>
          <w:sz w:val="22"/>
          <w:szCs w:val="22"/>
        </w:rPr>
        <w:t xml:space="preserve"> material</w:t>
      </w:r>
      <w:r w:rsidR="00CB79C1" w:rsidRPr="00955B2E">
        <w:rPr>
          <w:rFonts w:eastAsia="ＭＳ Ｐゴシック" w:cs="Times New Roman" w:hint="eastAsia"/>
          <w:color w:val="000000" w:themeColor="text1"/>
          <w:sz w:val="22"/>
          <w:szCs w:val="22"/>
        </w:rPr>
        <w:t xml:space="preserve"> </w:t>
      </w:r>
      <w:r w:rsidR="002E3FA1" w:rsidRPr="00955B2E">
        <w:rPr>
          <w:rFonts w:eastAsia="ＭＳ Ｐゴシック" w:cs="Times New Roman"/>
          <w:color w:val="000000" w:themeColor="text1"/>
          <w:sz w:val="22"/>
          <w:szCs w:val="22"/>
        </w:rPr>
        <w:t>5</w:t>
      </w:r>
    </w:p>
    <w:p w14:paraId="15D37B97" w14:textId="3E7580D0" w:rsidR="002E3FA1" w:rsidRPr="00F37201" w:rsidRDefault="002C489E" w:rsidP="003A4001">
      <w:pPr>
        <w:spacing w:line="0" w:lineRule="atLeast"/>
        <w:ind w:firstLineChars="0" w:firstLine="0"/>
        <w:rPr>
          <w:rFonts w:cs="Times New Roman"/>
          <w:sz w:val="22"/>
          <w:szCs w:val="22"/>
        </w:rPr>
      </w:pPr>
      <w:r w:rsidRPr="00955B2E">
        <w:rPr>
          <w:rFonts w:cs="Times New Roman" w:hint="eastAsia"/>
          <w:sz w:val="22"/>
          <w:szCs w:val="22"/>
        </w:rPr>
        <w:lastRenderedPageBreak/>
        <w:t>Human genome</w:t>
      </w:r>
      <w:r w:rsidR="00A67116" w:rsidRPr="00955B2E">
        <w:rPr>
          <w:rFonts w:cs="Times New Roman" w:hint="eastAsia"/>
          <w:sz w:val="22"/>
          <w:szCs w:val="22"/>
        </w:rPr>
        <w:t xml:space="preserve"> Alu</w:t>
      </w:r>
      <w:r w:rsidRPr="00955B2E">
        <w:rPr>
          <w:rFonts w:cs="Times New Roman" w:hint="eastAsia"/>
          <w:sz w:val="22"/>
          <w:szCs w:val="22"/>
        </w:rPr>
        <w:t xml:space="preserve">-specific PCR </w:t>
      </w:r>
      <w:r w:rsidR="00A67116" w:rsidRPr="00955B2E">
        <w:rPr>
          <w:rFonts w:cs="Times New Roman" w:hint="eastAsia"/>
          <w:sz w:val="22"/>
          <w:szCs w:val="22"/>
        </w:rPr>
        <w:t>reaction was performed as follows. T</w:t>
      </w:r>
      <w:r w:rsidR="002E3FA1" w:rsidRPr="00955B2E">
        <w:rPr>
          <w:rFonts w:cs="Times New Roman"/>
          <w:sz w:val="22"/>
          <w:szCs w:val="22"/>
        </w:rPr>
        <w:t>he first round PCR reaction (PV-92A primer: 5’-</w:t>
      </w:r>
      <w:r w:rsidR="002E3FA1" w:rsidRPr="00955B2E">
        <w:rPr>
          <w:rFonts w:cs="Times New Roman"/>
          <w:color w:val="222222"/>
          <w:sz w:val="22"/>
          <w:szCs w:val="22"/>
          <w:shd w:val="clear" w:color="auto" w:fill="FFFFFF"/>
        </w:rPr>
        <w:t>AACTGGGAAAATTTGAAGAGAAAGT</w:t>
      </w:r>
      <w:r w:rsidR="002E3FA1" w:rsidRPr="00955B2E">
        <w:rPr>
          <w:rFonts w:cs="Times New Roman"/>
          <w:sz w:val="22"/>
          <w:szCs w:val="22"/>
        </w:rPr>
        <w:t>-3,</w:t>
      </w:r>
      <w:r w:rsidR="002E3FA1" w:rsidRPr="00955B2E">
        <w:rPr>
          <w:rFonts w:eastAsia="游明朝" w:cs="Times New Roman"/>
          <w:sz w:val="22"/>
          <w:szCs w:val="22"/>
        </w:rPr>
        <w:t xml:space="preserve">’ </w:t>
      </w:r>
      <w:r w:rsidR="002E3FA1" w:rsidRPr="00955B2E">
        <w:rPr>
          <w:rFonts w:cs="Times New Roman"/>
          <w:sz w:val="22"/>
          <w:szCs w:val="22"/>
        </w:rPr>
        <w:t>and PV-92B primer 5’-</w:t>
      </w:r>
      <w:r w:rsidR="002E3FA1" w:rsidRPr="00955B2E">
        <w:rPr>
          <w:rFonts w:cs="Times New Roman"/>
          <w:color w:val="222222"/>
          <w:sz w:val="22"/>
          <w:szCs w:val="22"/>
          <w:shd w:val="clear" w:color="auto" w:fill="FFFFFF"/>
        </w:rPr>
        <w:t>TGAGTTCTCAACTCCTGTGTGTTAG</w:t>
      </w:r>
      <w:r w:rsidR="002E3FA1" w:rsidRPr="00955B2E">
        <w:rPr>
          <w:rFonts w:cs="Times New Roman"/>
          <w:sz w:val="22"/>
          <w:szCs w:val="22"/>
        </w:rPr>
        <w:t>-3,</w:t>
      </w:r>
      <w:r w:rsidR="002E3FA1" w:rsidRPr="00955B2E">
        <w:rPr>
          <w:rFonts w:eastAsia="游明朝" w:cs="Times New Roman"/>
          <w:sz w:val="22"/>
          <w:szCs w:val="22"/>
        </w:rPr>
        <w:t xml:space="preserve">’ </w:t>
      </w:r>
      <w:r w:rsidR="002E3FA1" w:rsidRPr="00955B2E">
        <w:rPr>
          <w:rFonts w:cs="Times New Roman"/>
          <w:sz w:val="22"/>
          <w:szCs w:val="22"/>
        </w:rPr>
        <w:t>amplified by 45 cycles) was followed by the second round PCR reaction with a nested primer set (PV92A-2</w:t>
      </w:r>
      <w:r w:rsidR="002E3FA1" w:rsidRPr="00955B2E">
        <w:rPr>
          <w:rFonts w:cs="Times New Roman"/>
          <w:sz w:val="22"/>
          <w:szCs w:val="22"/>
          <w:vertAlign w:val="superscript"/>
        </w:rPr>
        <w:t>nd</w:t>
      </w:r>
      <w:r w:rsidR="002E3FA1" w:rsidRPr="00955B2E">
        <w:rPr>
          <w:rFonts w:cs="Times New Roman"/>
          <w:sz w:val="22"/>
          <w:szCs w:val="22"/>
        </w:rPr>
        <w:t>: 5’-AGATACATTTCAGTAAGGTT-3,</w:t>
      </w:r>
      <w:r w:rsidR="002E3FA1" w:rsidRPr="00955B2E">
        <w:rPr>
          <w:rFonts w:eastAsia="游明朝" w:cs="Times New Roman"/>
          <w:sz w:val="22"/>
          <w:szCs w:val="22"/>
        </w:rPr>
        <w:t xml:space="preserve">’ </w:t>
      </w:r>
      <w:r w:rsidR="002E3FA1" w:rsidRPr="00955B2E">
        <w:rPr>
          <w:rFonts w:cs="Times New Roman"/>
          <w:sz w:val="22"/>
          <w:szCs w:val="22"/>
        </w:rPr>
        <w:t>and PV92B-2</w:t>
      </w:r>
      <w:r w:rsidR="002E3FA1" w:rsidRPr="00955B2E">
        <w:rPr>
          <w:rFonts w:cs="Times New Roman"/>
          <w:sz w:val="22"/>
          <w:szCs w:val="22"/>
          <w:vertAlign w:val="superscript"/>
        </w:rPr>
        <w:t>nd</w:t>
      </w:r>
      <w:r w:rsidR="002E3FA1" w:rsidRPr="00955B2E">
        <w:rPr>
          <w:rFonts w:cs="Times New Roman"/>
          <w:sz w:val="22"/>
          <w:szCs w:val="22"/>
        </w:rPr>
        <w:t>: 5’-TGTTTAGAGAGGGAATTCT-3,</w:t>
      </w:r>
      <w:r w:rsidR="002E3FA1" w:rsidRPr="00955B2E">
        <w:rPr>
          <w:rFonts w:eastAsia="游明朝" w:cs="Times New Roman"/>
          <w:sz w:val="22"/>
          <w:szCs w:val="22"/>
        </w:rPr>
        <w:t xml:space="preserve">’ </w:t>
      </w:r>
      <w:r w:rsidR="002E3FA1" w:rsidRPr="00955B2E">
        <w:rPr>
          <w:rFonts w:cs="Times New Roman"/>
          <w:sz w:val="22"/>
          <w:szCs w:val="22"/>
        </w:rPr>
        <w:t xml:space="preserve">1 </w:t>
      </w:r>
      <w:r w:rsidR="002E3FA1" w:rsidRPr="00955B2E">
        <w:rPr>
          <w:rFonts w:cs="Times New Roman" w:hint="eastAsia"/>
          <w:sz w:val="22"/>
          <w:szCs w:val="22"/>
        </w:rPr>
        <w:t>μ</w:t>
      </w:r>
      <w:r w:rsidR="002E3FA1" w:rsidRPr="00955B2E">
        <w:rPr>
          <w:rFonts w:cs="Times New Roman" w:hint="eastAsia"/>
          <w:sz w:val="22"/>
          <w:szCs w:val="22"/>
        </w:rPr>
        <w:t>L</w:t>
      </w:r>
      <w:r w:rsidR="002E3FA1" w:rsidRPr="00955B2E">
        <w:rPr>
          <w:rFonts w:cs="Times New Roman"/>
          <w:sz w:val="22"/>
          <w:szCs w:val="22"/>
        </w:rPr>
        <w:t xml:space="preserve"> of the first round amplicon was amplified by 20 cycles</w:t>
      </w:r>
      <w:r w:rsidR="002E3FA1" w:rsidRPr="00955B2E">
        <w:rPr>
          <w:rFonts w:cs="Times New Roman" w:hint="eastAsia"/>
          <w:sz w:val="22"/>
          <w:szCs w:val="22"/>
        </w:rPr>
        <w:t>)</w:t>
      </w:r>
      <w:r w:rsidR="002E3FA1" w:rsidRPr="00955B2E">
        <w:rPr>
          <w:rFonts w:cs="Times New Roman"/>
          <w:sz w:val="22"/>
          <w:szCs w:val="22"/>
        </w:rPr>
        <w:t>.</w:t>
      </w:r>
    </w:p>
    <w:sectPr w:rsidR="002E3FA1" w:rsidRPr="00F37201" w:rsidSect="0076566D">
      <w:headerReference w:type="even" r:id="rId8"/>
      <w:headerReference w:type="default" r:id="rId9"/>
      <w:footerReference w:type="even" r:id="rId10"/>
      <w:footerReference w:type="default" r:id="rId11"/>
      <w:headerReference w:type="first" r:id="rId12"/>
      <w:footerReference w:type="first" r:id="rId13"/>
      <w:pgSz w:w="11900" w:h="16840"/>
      <w:pgMar w:top="1985" w:right="1701" w:bottom="1701" w:left="1701" w:header="851" w:footer="992" w:gutter="0"/>
      <w:lnNumType w:countBy="1"/>
      <w:cols w:space="425"/>
      <w:docGrid w:type="lines" w:linePitch="65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5D6282" w14:textId="77777777" w:rsidR="009652DD" w:rsidRDefault="009652DD" w:rsidP="00EE6ECC">
      <w:pPr>
        <w:ind w:firstLine="630"/>
      </w:pPr>
      <w:r>
        <w:separator/>
      </w:r>
    </w:p>
  </w:endnote>
  <w:endnote w:type="continuationSeparator" w:id="0">
    <w:p w14:paraId="5CAAF5C3" w14:textId="77777777" w:rsidR="009652DD" w:rsidRDefault="009652DD" w:rsidP="00EE6ECC">
      <w:pPr>
        <w:ind w:firstLine="63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FF09CF" w14:textId="77777777" w:rsidR="0039239E" w:rsidRDefault="0039239E">
    <w:pPr>
      <w:pStyle w:val="af"/>
      <w:ind w:firstLine="63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79175731"/>
      <w:docPartObj>
        <w:docPartGallery w:val="Page Numbers (Bottom of Page)"/>
        <w:docPartUnique/>
      </w:docPartObj>
    </w:sdtPr>
    <w:sdtEndPr/>
    <w:sdtContent>
      <w:p w14:paraId="70E56512" w14:textId="41916C26" w:rsidR="0039239E" w:rsidRDefault="0039239E">
        <w:pPr>
          <w:pStyle w:val="af"/>
          <w:ind w:firstLine="630"/>
          <w:jc w:val="center"/>
        </w:pPr>
        <w:r>
          <w:fldChar w:fldCharType="begin"/>
        </w:r>
        <w:r>
          <w:instrText>PAGE   \* MERGEFORMAT</w:instrText>
        </w:r>
        <w:r>
          <w:fldChar w:fldCharType="separate"/>
        </w:r>
        <w:r w:rsidRPr="005E5827">
          <w:rPr>
            <w:noProof/>
            <w:lang w:val="ja-JP"/>
          </w:rPr>
          <w:t>24</w:t>
        </w:r>
        <w:r>
          <w:fldChar w:fldCharType="end"/>
        </w:r>
      </w:p>
    </w:sdtContent>
  </w:sdt>
  <w:p w14:paraId="53B3DF8F" w14:textId="77777777" w:rsidR="0039239E" w:rsidRDefault="0039239E">
    <w:pPr>
      <w:pStyle w:val="af"/>
      <w:ind w:firstLine="63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B19C42" w14:textId="77777777" w:rsidR="0039239E" w:rsidRDefault="0039239E">
    <w:pPr>
      <w:pStyle w:val="af"/>
      <w:ind w:firstLine="63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38BD6F" w14:textId="77777777" w:rsidR="009652DD" w:rsidRDefault="009652DD" w:rsidP="00EE6ECC">
      <w:pPr>
        <w:ind w:firstLine="630"/>
      </w:pPr>
      <w:r>
        <w:separator/>
      </w:r>
    </w:p>
  </w:footnote>
  <w:footnote w:type="continuationSeparator" w:id="0">
    <w:p w14:paraId="2791F89C" w14:textId="77777777" w:rsidR="009652DD" w:rsidRDefault="009652DD" w:rsidP="00EE6ECC">
      <w:pPr>
        <w:ind w:firstLine="63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9B1F00" w14:textId="77777777" w:rsidR="0039239E" w:rsidRDefault="0039239E">
    <w:pPr>
      <w:pStyle w:val="ad"/>
      <w:ind w:firstLine="63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FEE88F" w14:textId="77D16D6D" w:rsidR="0039239E" w:rsidRPr="009E4829" w:rsidRDefault="0039239E" w:rsidP="00B81DA1">
    <w:pPr>
      <w:pStyle w:val="ad"/>
      <w:wordWrap w:val="0"/>
      <w:ind w:firstLine="630"/>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D826A2" w14:textId="77777777" w:rsidR="0039239E" w:rsidRDefault="0039239E">
    <w:pPr>
      <w:pStyle w:val="ad"/>
      <w:ind w:firstLine="63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1103E2"/>
    <w:multiLevelType w:val="multilevel"/>
    <w:tmpl w:val="31FA95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8A40DE0"/>
    <w:multiLevelType w:val="hybridMultilevel"/>
    <w:tmpl w:val="CE16DB06"/>
    <w:lvl w:ilvl="0" w:tplc="759450CE">
      <w:start w:val="1"/>
      <w:numFmt w:val="decimalEnclosedCircle"/>
      <w:lvlText w:val="%1"/>
      <w:lvlJc w:val="left"/>
      <w:pPr>
        <w:ind w:left="360" w:hanging="360"/>
      </w:pPr>
      <w:rPr>
        <w:rFonts w:hint="default"/>
      </w:rPr>
    </w:lvl>
    <w:lvl w:ilvl="1" w:tplc="88CEAE08" w:tentative="1">
      <w:start w:val="1"/>
      <w:numFmt w:val="aiueoFullWidth"/>
      <w:lvlText w:val="(%2)"/>
      <w:lvlJc w:val="left"/>
      <w:pPr>
        <w:ind w:left="840" w:hanging="420"/>
      </w:pPr>
    </w:lvl>
    <w:lvl w:ilvl="2" w:tplc="E1005A90" w:tentative="1">
      <w:start w:val="1"/>
      <w:numFmt w:val="decimalEnclosedCircle"/>
      <w:lvlText w:val="%3"/>
      <w:lvlJc w:val="left"/>
      <w:pPr>
        <w:ind w:left="1260" w:hanging="420"/>
      </w:pPr>
    </w:lvl>
    <w:lvl w:ilvl="3" w:tplc="E05E033E" w:tentative="1">
      <w:start w:val="1"/>
      <w:numFmt w:val="decimal"/>
      <w:lvlText w:val="%4."/>
      <w:lvlJc w:val="left"/>
      <w:pPr>
        <w:ind w:left="1680" w:hanging="420"/>
      </w:pPr>
    </w:lvl>
    <w:lvl w:ilvl="4" w:tplc="AC7A38AC" w:tentative="1">
      <w:start w:val="1"/>
      <w:numFmt w:val="aiueoFullWidth"/>
      <w:lvlText w:val="(%5)"/>
      <w:lvlJc w:val="left"/>
      <w:pPr>
        <w:ind w:left="2100" w:hanging="420"/>
      </w:pPr>
    </w:lvl>
    <w:lvl w:ilvl="5" w:tplc="A3AC953A" w:tentative="1">
      <w:start w:val="1"/>
      <w:numFmt w:val="decimalEnclosedCircle"/>
      <w:lvlText w:val="%6"/>
      <w:lvlJc w:val="left"/>
      <w:pPr>
        <w:ind w:left="2520" w:hanging="420"/>
      </w:pPr>
    </w:lvl>
    <w:lvl w:ilvl="6" w:tplc="6B309E72" w:tentative="1">
      <w:start w:val="1"/>
      <w:numFmt w:val="decimal"/>
      <w:lvlText w:val="%7."/>
      <w:lvlJc w:val="left"/>
      <w:pPr>
        <w:ind w:left="2940" w:hanging="420"/>
      </w:pPr>
    </w:lvl>
    <w:lvl w:ilvl="7" w:tplc="11148D9E" w:tentative="1">
      <w:start w:val="1"/>
      <w:numFmt w:val="aiueoFullWidth"/>
      <w:lvlText w:val="(%8)"/>
      <w:lvlJc w:val="left"/>
      <w:pPr>
        <w:ind w:left="3360" w:hanging="420"/>
      </w:pPr>
    </w:lvl>
    <w:lvl w:ilvl="8" w:tplc="60CA9274" w:tentative="1">
      <w:start w:val="1"/>
      <w:numFmt w:val="decimalEnclosedCircle"/>
      <w:lvlText w:val="%9"/>
      <w:lvlJc w:val="left"/>
      <w:pPr>
        <w:ind w:left="3780" w:hanging="420"/>
      </w:pPr>
    </w:lvl>
  </w:abstractNum>
  <w:abstractNum w:abstractNumId="2" w15:restartNumberingAfterBreak="0">
    <w:nsid w:val="51A86392"/>
    <w:multiLevelType w:val="multilevel"/>
    <w:tmpl w:val="AE7A29C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removeDateAndTime/>
  <w:bordersDoNotSurroundHeader/>
  <w:bordersDoNotSurroundFooter/>
  <w:trackRevisions/>
  <w:defaultTabStop w:val="840"/>
  <w:drawingGridHorizontalSpacing w:val="105"/>
  <w:drawingGridVerticalSpacing w:val="657"/>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233"/>
    <w:rsid w:val="00001CDE"/>
    <w:rsid w:val="00001D97"/>
    <w:rsid w:val="00004AC8"/>
    <w:rsid w:val="00005E81"/>
    <w:rsid w:val="00006377"/>
    <w:rsid w:val="00007149"/>
    <w:rsid w:val="00014723"/>
    <w:rsid w:val="00015082"/>
    <w:rsid w:val="0001568F"/>
    <w:rsid w:val="00016D84"/>
    <w:rsid w:val="00020689"/>
    <w:rsid w:val="000206F1"/>
    <w:rsid w:val="00021BB1"/>
    <w:rsid w:val="0002216C"/>
    <w:rsid w:val="00022FF1"/>
    <w:rsid w:val="000247FB"/>
    <w:rsid w:val="00025085"/>
    <w:rsid w:val="000255D8"/>
    <w:rsid w:val="00031F96"/>
    <w:rsid w:val="00032531"/>
    <w:rsid w:val="00033649"/>
    <w:rsid w:val="000357EA"/>
    <w:rsid w:val="000365BA"/>
    <w:rsid w:val="000377F5"/>
    <w:rsid w:val="00037E81"/>
    <w:rsid w:val="000400D4"/>
    <w:rsid w:val="0004133C"/>
    <w:rsid w:val="00044861"/>
    <w:rsid w:val="00045EEC"/>
    <w:rsid w:val="00046709"/>
    <w:rsid w:val="00046B08"/>
    <w:rsid w:val="000505F6"/>
    <w:rsid w:val="00053555"/>
    <w:rsid w:val="00053603"/>
    <w:rsid w:val="000539A3"/>
    <w:rsid w:val="00053B97"/>
    <w:rsid w:val="00054861"/>
    <w:rsid w:val="000561B5"/>
    <w:rsid w:val="00057836"/>
    <w:rsid w:val="00057A78"/>
    <w:rsid w:val="000607AB"/>
    <w:rsid w:val="00060BBF"/>
    <w:rsid w:val="00064324"/>
    <w:rsid w:val="00066624"/>
    <w:rsid w:val="00067029"/>
    <w:rsid w:val="0007379F"/>
    <w:rsid w:val="000753A1"/>
    <w:rsid w:val="00075854"/>
    <w:rsid w:val="000842DC"/>
    <w:rsid w:val="00084F5C"/>
    <w:rsid w:val="000856A1"/>
    <w:rsid w:val="00085B7F"/>
    <w:rsid w:val="00086B03"/>
    <w:rsid w:val="00086B88"/>
    <w:rsid w:val="00086CAB"/>
    <w:rsid w:val="00086E29"/>
    <w:rsid w:val="00086EB6"/>
    <w:rsid w:val="00087DFD"/>
    <w:rsid w:val="00090573"/>
    <w:rsid w:val="00090931"/>
    <w:rsid w:val="00090AB6"/>
    <w:rsid w:val="00090EBA"/>
    <w:rsid w:val="0009100A"/>
    <w:rsid w:val="0009296B"/>
    <w:rsid w:val="00093253"/>
    <w:rsid w:val="0009488C"/>
    <w:rsid w:val="000A0D3B"/>
    <w:rsid w:val="000A1E05"/>
    <w:rsid w:val="000A2EB2"/>
    <w:rsid w:val="000A35DD"/>
    <w:rsid w:val="000A43A1"/>
    <w:rsid w:val="000A4E72"/>
    <w:rsid w:val="000A6E4D"/>
    <w:rsid w:val="000A77F7"/>
    <w:rsid w:val="000A7C81"/>
    <w:rsid w:val="000A7F9C"/>
    <w:rsid w:val="000B17EE"/>
    <w:rsid w:val="000B4193"/>
    <w:rsid w:val="000B4247"/>
    <w:rsid w:val="000B46A8"/>
    <w:rsid w:val="000B4E74"/>
    <w:rsid w:val="000B50D3"/>
    <w:rsid w:val="000B733C"/>
    <w:rsid w:val="000B7AD2"/>
    <w:rsid w:val="000C033D"/>
    <w:rsid w:val="000C37CA"/>
    <w:rsid w:val="000C3F9B"/>
    <w:rsid w:val="000C4A3C"/>
    <w:rsid w:val="000C4B01"/>
    <w:rsid w:val="000C548C"/>
    <w:rsid w:val="000C744D"/>
    <w:rsid w:val="000D0360"/>
    <w:rsid w:val="000D246C"/>
    <w:rsid w:val="000D24B5"/>
    <w:rsid w:val="000D567C"/>
    <w:rsid w:val="000D5F9B"/>
    <w:rsid w:val="000D65A9"/>
    <w:rsid w:val="000D73F4"/>
    <w:rsid w:val="000E01A2"/>
    <w:rsid w:val="000E1422"/>
    <w:rsid w:val="000E3305"/>
    <w:rsid w:val="000E3706"/>
    <w:rsid w:val="000E4564"/>
    <w:rsid w:val="000E45DA"/>
    <w:rsid w:val="000E766C"/>
    <w:rsid w:val="000E796A"/>
    <w:rsid w:val="000E7FDD"/>
    <w:rsid w:val="000F2EDF"/>
    <w:rsid w:val="000F356F"/>
    <w:rsid w:val="000F38EE"/>
    <w:rsid w:val="000F460E"/>
    <w:rsid w:val="000F539F"/>
    <w:rsid w:val="001003DA"/>
    <w:rsid w:val="00100BE4"/>
    <w:rsid w:val="00102E38"/>
    <w:rsid w:val="00103096"/>
    <w:rsid w:val="001040D3"/>
    <w:rsid w:val="0010455A"/>
    <w:rsid w:val="001052CB"/>
    <w:rsid w:val="00105C9F"/>
    <w:rsid w:val="00106D63"/>
    <w:rsid w:val="001074C6"/>
    <w:rsid w:val="00107F2D"/>
    <w:rsid w:val="001101E3"/>
    <w:rsid w:val="001110C0"/>
    <w:rsid w:val="001129DE"/>
    <w:rsid w:val="001131A8"/>
    <w:rsid w:val="00113310"/>
    <w:rsid w:val="00114CC0"/>
    <w:rsid w:val="0011587F"/>
    <w:rsid w:val="0011621D"/>
    <w:rsid w:val="001179D7"/>
    <w:rsid w:val="00117AB5"/>
    <w:rsid w:val="001208EF"/>
    <w:rsid w:val="0012248E"/>
    <w:rsid w:val="0012352B"/>
    <w:rsid w:val="00124D01"/>
    <w:rsid w:val="00125E61"/>
    <w:rsid w:val="00125F39"/>
    <w:rsid w:val="00126075"/>
    <w:rsid w:val="00126165"/>
    <w:rsid w:val="001315F9"/>
    <w:rsid w:val="00131AE2"/>
    <w:rsid w:val="00132245"/>
    <w:rsid w:val="00134569"/>
    <w:rsid w:val="00134E85"/>
    <w:rsid w:val="00136AB6"/>
    <w:rsid w:val="001376C6"/>
    <w:rsid w:val="00140A02"/>
    <w:rsid w:val="00142580"/>
    <w:rsid w:val="00143D02"/>
    <w:rsid w:val="00143FFA"/>
    <w:rsid w:val="00144EC7"/>
    <w:rsid w:val="00145A34"/>
    <w:rsid w:val="0014678C"/>
    <w:rsid w:val="001474BD"/>
    <w:rsid w:val="00150F2D"/>
    <w:rsid w:val="001511FE"/>
    <w:rsid w:val="0015315C"/>
    <w:rsid w:val="0015470D"/>
    <w:rsid w:val="001549FD"/>
    <w:rsid w:val="00155371"/>
    <w:rsid w:val="001571BE"/>
    <w:rsid w:val="00163352"/>
    <w:rsid w:val="00164E4E"/>
    <w:rsid w:val="00165F7F"/>
    <w:rsid w:val="0016716B"/>
    <w:rsid w:val="0016726B"/>
    <w:rsid w:val="00167E40"/>
    <w:rsid w:val="001705DA"/>
    <w:rsid w:val="00170C15"/>
    <w:rsid w:val="00172F7E"/>
    <w:rsid w:val="001730A1"/>
    <w:rsid w:val="001738E8"/>
    <w:rsid w:val="001751CF"/>
    <w:rsid w:val="00177128"/>
    <w:rsid w:val="001818D6"/>
    <w:rsid w:val="00181EAC"/>
    <w:rsid w:val="00185FEF"/>
    <w:rsid w:val="001868AE"/>
    <w:rsid w:val="00190086"/>
    <w:rsid w:val="00190592"/>
    <w:rsid w:val="001905FC"/>
    <w:rsid w:val="00190FB7"/>
    <w:rsid w:val="001926AB"/>
    <w:rsid w:val="001948BE"/>
    <w:rsid w:val="00195DAF"/>
    <w:rsid w:val="00197E1A"/>
    <w:rsid w:val="001A0308"/>
    <w:rsid w:val="001A0C95"/>
    <w:rsid w:val="001A175A"/>
    <w:rsid w:val="001A1A9C"/>
    <w:rsid w:val="001A3CA9"/>
    <w:rsid w:val="001A3D7D"/>
    <w:rsid w:val="001A4BB1"/>
    <w:rsid w:val="001A54BD"/>
    <w:rsid w:val="001B02A5"/>
    <w:rsid w:val="001B1559"/>
    <w:rsid w:val="001B1B3C"/>
    <w:rsid w:val="001B1C64"/>
    <w:rsid w:val="001B25FC"/>
    <w:rsid w:val="001B2764"/>
    <w:rsid w:val="001B2971"/>
    <w:rsid w:val="001B3A6C"/>
    <w:rsid w:val="001B4311"/>
    <w:rsid w:val="001B43C4"/>
    <w:rsid w:val="001B5339"/>
    <w:rsid w:val="001B6BCD"/>
    <w:rsid w:val="001C00EC"/>
    <w:rsid w:val="001C0414"/>
    <w:rsid w:val="001C04D7"/>
    <w:rsid w:val="001C3175"/>
    <w:rsid w:val="001C4C1A"/>
    <w:rsid w:val="001C616F"/>
    <w:rsid w:val="001C713F"/>
    <w:rsid w:val="001C745B"/>
    <w:rsid w:val="001C7DDC"/>
    <w:rsid w:val="001C7DEB"/>
    <w:rsid w:val="001D0092"/>
    <w:rsid w:val="001D00EC"/>
    <w:rsid w:val="001D1E6B"/>
    <w:rsid w:val="001D2063"/>
    <w:rsid w:val="001D2B79"/>
    <w:rsid w:val="001D31EF"/>
    <w:rsid w:val="001D4642"/>
    <w:rsid w:val="001E0237"/>
    <w:rsid w:val="001E06D5"/>
    <w:rsid w:val="001E0B6D"/>
    <w:rsid w:val="001E15DA"/>
    <w:rsid w:val="001E2BD5"/>
    <w:rsid w:val="001E39C7"/>
    <w:rsid w:val="001E6CCD"/>
    <w:rsid w:val="001E70D4"/>
    <w:rsid w:val="001F0B14"/>
    <w:rsid w:val="001F6411"/>
    <w:rsid w:val="002004B1"/>
    <w:rsid w:val="00200D7F"/>
    <w:rsid w:val="002015AA"/>
    <w:rsid w:val="00203410"/>
    <w:rsid w:val="002039B4"/>
    <w:rsid w:val="00204FF9"/>
    <w:rsid w:val="00205B12"/>
    <w:rsid w:val="00206A38"/>
    <w:rsid w:val="00206B06"/>
    <w:rsid w:val="00207644"/>
    <w:rsid w:val="00211915"/>
    <w:rsid w:val="002120AF"/>
    <w:rsid w:val="00212169"/>
    <w:rsid w:val="00212AA1"/>
    <w:rsid w:val="00212DFE"/>
    <w:rsid w:val="00222377"/>
    <w:rsid w:val="002244DB"/>
    <w:rsid w:val="00225D51"/>
    <w:rsid w:val="00227C5A"/>
    <w:rsid w:val="00227E31"/>
    <w:rsid w:val="002301FF"/>
    <w:rsid w:val="0023155C"/>
    <w:rsid w:val="00233AA8"/>
    <w:rsid w:val="00234816"/>
    <w:rsid w:val="00240A59"/>
    <w:rsid w:val="0024185A"/>
    <w:rsid w:val="00241BFA"/>
    <w:rsid w:val="0024208A"/>
    <w:rsid w:val="002430F8"/>
    <w:rsid w:val="0024648F"/>
    <w:rsid w:val="00246FA4"/>
    <w:rsid w:val="00254598"/>
    <w:rsid w:val="00257466"/>
    <w:rsid w:val="00263B05"/>
    <w:rsid w:val="00264279"/>
    <w:rsid w:val="00265068"/>
    <w:rsid w:val="00266155"/>
    <w:rsid w:val="00271FA8"/>
    <w:rsid w:val="00273819"/>
    <w:rsid w:val="00273F28"/>
    <w:rsid w:val="002740CB"/>
    <w:rsid w:val="00274AD5"/>
    <w:rsid w:val="00277476"/>
    <w:rsid w:val="002816BB"/>
    <w:rsid w:val="00282DDB"/>
    <w:rsid w:val="0028397B"/>
    <w:rsid w:val="00285A97"/>
    <w:rsid w:val="00286737"/>
    <w:rsid w:val="00291C2A"/>
    <w:rsid w:val="002934C0"/>
    <w:rsid w:val="002940D8"/>
    <w:rsid w:val="002949C0"/>
    <w:rsid w:val="00294B40"/>
    <w:rsid w:val="00295402"/>
    <w:rsid w:val="00295AE6"/>
    <w:rsid w:val="00296CDA"/>
    <w:rsid w:val="002A2A31"/>
    <w:rsid w:val="002A2E08"/>
    <w:rsid w:val="002A3143"/>
    <w:rsid w:val="002A5CBA"/>
    <w:rsid w:val="002A7034"/>
    <w:rsid w:val="002B2779"/>
    <w:rsid w:val="002B41C6"/>
    <w:rsid w:val="002B4A90"/>
    <w:rsid w:val="002B51C9"/>
    <w:rsid w:val="002B79D6"/>
    <w:rsid w:val="002C0415"/>
    <w:rsid w:val="002C0A0F"/>
    <w:rsid w:val="002C1EFE"/>
    <w:rsid w:val="002C27CC"/>
    <w:rsid w:val="002C489E"/>
    <w:rsid w:val="002C5C18"/>
    <w:rsid w:val="002C66AD"/>
    <w:rsid w:val="002C7156"/>
    <w:rsid w:val="002C73C8"/>
    <w:rsid w:val="002C7A0D"/>
    <w:rsid w:val="002C7DC6"/>
    <w:rsid w:val="002D0D58"/>
    <w:rsid w:val="002D28E2"/>
    <w:rsid w:val="002D2F6B"/>
    <w:rsid w:val="002D34AF"/>
    <w:rsid w:val="002D544E"/>
    <w:rsid w:val="002D7C42"/>
    <w:rsid w:val="002E002A"/>
    <w:rsid w:val="002E0559"/>
    <w:rsid w:val="002E17A5"/>
    <w:rsid w:val="002E24C1"/>
    <w:rsid w:val="002E2BB3"/>
    <w:rsid w:val="002E2BF3"/>
    <w:rsid w:val="002E3FA1"/>
    <w:rsid w:val="002E4F5B"/>
    <w:rsid w:val="002E65CE"/>
    <w:rsid w:val="002E778C"/>
    <w:rsid w:val="002E7CA3"/>
    <w:rsid w:val="002F17C3"/>
    <w:rsid w:val="002F30FC"/>
    <w:rsid w:val="002F36F2"/>
    <w:rsid w:val="002F7F0C"/>
    <w:rsid w:val="0030261B"/>
    <w:rsid w:val="0030687F"/>
    <w:rsid w:val="00306A1F"/>
    <w:rsid w:val="00306F51"/>
    <w:rsid w:val="0030758E"/>
    <w:rsid w:val="003076A0"/>
    <w:rsid w:val="003077DC"/>
    <w:rsid w:val="00307D7F"/>
    <w:rsid w:val="00310014"/>
    <w:rsid w:val="003100F2"/>
    <w:rsid w:val="00310E68"/>
    <w:rsid w:val="0031175D"/>
    <w:rsid w:val="0031226E"/>
    <w:rsid w:val="003138C8"/>
    <w:rsid w:val="00314F1E"/>
    <w:rsid w:val="003158F8"/>
    <w:rsid w:val="00315D22"/>
    <w:rsid w:val="00320C2A"/>
    <w:rsid w:val="00321AC8"/>
    <w:rsid w:val="00323312"/>
    <w:rsid w:val="00326525"/>
    <w:rsid w:val="003267A3"/>
    <w:rsid w:val="003275D4"/>
    <w:rsid w:val="00327FDB"/>
    <w:rsid w:val="00330930"/>
    <w:rsid w:val="00330B45"/>
    <w:rsid w:val="003375BC"/>
    <w:rsid w:val="003405EC"/>
    <w:rsid w:val="003411F5"/>
    <w:rsid w:val="003430A9"/>
    <w:rsid w:val="003433D8"/>
    <w:rsid w:val="003434F6"/>
    <w:rsid w:val="00343587"/>
    <w:rsid w:val="0034380D"/>
    <w:rsid w:val="00344E03"/>
    <w:rsid w:val="00346BBE"/>
    <w:rsid w:val="00354D2E"/>
    <w:rsid w:val="003562F4"/>
    <w:rsid w:val="00356938"/>
    <w:rsid w:val="00356E62"/>
    <w:rsid w:val="0035755B"/>
    <w:rsid w:val="00360B4A"/>
    <w:rsid w:val="00360F9F"/>
    <w:rsid w:val="00361205"/>
    <w:rsid w:val="003630C8"/>
    <w:rsid w:val="00363A0E"/>
    <w:rsid w:val="003645BE"/>
    <w:rsid w:val="0036487C"/>
    <w:rsid w:val="0036750D"/>
    <w:rsid w:val="00367C41"/>
    <w:rsid w:val="00367CBE"/>
    <w:rsid w:val="00367E7E"/>
    <w:rsid w:val="00371DE2"/>
    <w:rsid w:val="00373900"/>
    <w:rsid w:val="00374ADA"/>
    <w:rsid w:val="00376CB3"/>
    <w:rsid w:val="00377125"/>
    <w:rsid w:val="0038247D"/>
    <w:rsid w:val="003827E2"/>
    <w:rsid w:val="0038385B"/>
    <w:rsid w:val="00383F11"/>
    <w:rsid w:val="00385B2F"/>
    <w:rsid w:val="003864D7"/>
    <w:rsid w:val="00386B84"/>
    <w:rsid w:val="00387683"/>
    <w:rsid w:val="00390E3F"/>
    <w:rsid w:val="00390FB0"/>
    <w:rsid w:val="00391384"/>
    <w:rsid w:val="00392166"/>
    <w:rsid w:val="0039239E"/>
    <w:rsid w:val="003928BF"/>
    <w:rsid w:val="00392DDD"/>
    <w:rsid w:val="00396520"/>
    <w:rsid w:val="003A14F1"/>
    <w:rsid w:val="003A1584"/>
    <w:rsid w:val="003A4001"/>
    <w:rsid w:val="003A4789"/>
    <w:rsid w:val="003A59F9"/>
    <w:rsid w:val="003A6643"/>
    <w:rsid w:val="003A66C5"/>
    <w:rsid w:val="003A7586"/>
    <w:rsid w:val="003B016D"/>
    <w:rsid w:val="003B0AF5"/>
    <w:rsid w:val="003B0F78"/>
    <w:rsid w:val="003B100F"/>
    <w:rsid w:val="003B13F9"/>
    <w:rsid w:val="003B1F0B"/>
    <w:rsid w:val="003B23B1"/>
    <w:rsid w:val="003B41B4"/>
    <w:rsid w:val="003B797E"/>
    <w:rsid w:val="003B7E7C"/>
    <w:rsid w:val="003B7F49"/>
    <w:rsid w:val="003C0A52"/>
    <w:rsid w:val="003C1932"/>
    <w:rsid w:val="003C19F1"/>
    <w:rsid w:val="003C20E1"/>
    <w:rsid w:val="003C4990"/>
    <w:rsid w:val="003C538D"/>
    <w:rsid w:val="003C6040"/>
    <w:rsid w:val="003C67CC"/>
    <w:rsid w:val="003C75C1"/>
    <w:rsid w:val="003D047C"/>
    <w:rsid w:val="003D1BFF"/>
    <w:rsid w:val="003D50AE"/>
    <w:rsid w:val="003D5DFA"/>
    <w:rsid w:val="003D68E9"/>
    <w:rsid w:val="003D7352"/>
    <w:rsid w:val="003E0167"/>
    <w:rsid w:val="003E0B7C"/>
    <w:rsid w:val="003E1FCD"/>
    <w:rsid w:val="003E2E55"/>
    <w:rsid w:val="003E3FAE"/>
    <w:rsid w:val="003E4E39"/>
    <w:rsid w:val="003E5915"/>
    <w:rsid w:val="003E5CD9"/>
    <w:rsid w:val="003E6644"/>
    <w:rsid w:val="003F0B9D"/>
    <w:rsid w:val="003F0D19"/>
    <w:rsid w:val="003F22B0"/>
    <w:rsid w:val="003F243A"/>
    <w:rsid w:val="003F2B66"/>
    <w:rsid w:val="003F3A28"/>
    <w:rsid w:val="003F52ED"/>
    <w:rsid w:val="0040115A"/>
    <w:rsid w:val="00404028"/>
    <w:rsid w:val="00404B02"/>
    <w:rsid w:val="004075F7"/>
    <w:rsid w:val="00410AA1"/>
    <w:rsid w:val="00410AEB"/>
    <w:rsid w:val="00413BF4"/>
    <w:rsid w:val="004142DC"/>
    <w:rsid w:val="004160AA"/>
    <w:rsid w:val="00417362"/>
    <w:rsid w:val="0042063E"/>
    <w:rsid w:val="00420E37"/>
    <w:rsid w:val="00420F04"/>
    <w:rsid w:val="00421597"/>
    <w:rsid w:val="00421793"/>
    <w:rsid w:val="00421F9A"/>
    <w:rsid w:val="00422EE0"/>
    <w:rsid w:val="004258C3"/>
    <w:rsid w:val="0042686B"/>
    <w:rsid w:val="00430EBB"/>
    <w:rsid w:val="00431013"/>
    <w:rsid w:val="00432028"/>
    <w:rsid w:val="004353C7"/>
    <w:rsid w:val="004369A2"/>
    <w:rsid w:val="004371ED"/>
    <w:rsid w:val="00440F7F"/>
    <w:rsid w:val="0044416B"/>
    <w:rsid w:val="0044505E"/>
    <w:rsid w:val="004478B4"/>
    <w:rsid w:val="004501F0"/>
    <w:rsid w:val="00450D2A"/>
    <w:rsid w:val="004512B1"/>
    <w:rsid w:val="004516D1"/>
    <w:rsid w:val="0045297F"/>
    <w:rsid w:val="00452DDF"/>
    <w:rsid w:val="00455AF4"/>
    <w:rsid w:val="00455BAF"/>
    <w:rsid w:val="00456E50"/>
    <w:rsid w:val="00457416"/>
    <w:rsid w:val="00460AFC"/>
    <w:rsid w:val="00461B15"/>
    <w:rsid w:val="004657DD"/>
    <w:rsid w:val="00465B2F"/>
    <w:rsid w:val="00466E21"/>
    <w:rsid w:val="00466E82"/>
    <w:rsid w:val="0047000A"/>
    <w:rsid w:val="004701C3"/>
    <w:rsid w:val="00470C64"/>
    <w:rsid w:val="00471902"/>
    <w:rsid w:val="00471A5E"/>
    <w:rsid w:val="004723F2"/>
    <w:rsid w:val="004725A9"/>
    <w:rsid w:val="004725CD"/>
    <w:rsid w:val="00473797"/>
    <w:rsid w:val="00473CEB"/>
    <w:rsid w:val="00473F6F"/>
    <w:rsid w:val="00474919"/>
    <w:rsid w:val="004752C8"/>
    <w:rsid w:val="00480D36"/>
    <w:rsid w:val="004813E7"/>
    <w:rsid w:val="00482AC4"/>
    <w:rsid w:val="00487186"/>
    <w:rsid w:val="00490F46"/>
    <w:rsid w:val="00493727"/>
    <w:rsid w:val="004938C8"/>
    <w:rsid w:val="00494FBF"/>
    <w:rsid w:val="00495C18"/>
    <w:rsid w:val="00496583"/>
    <w:rsid w:val="00496A80"/>
    <w:rsid w:val="004970B2"/>
    <w:rsid w:val="004A08A0"/>
    <w:rsid w:val="004A0AC5"/>
    <w:rsid w:val="004A14FE"/>
    <w:rsid w:val="004A1B94"/>
    <w:rsid w:val="004A1D16"/>
    <w:rsid w:val="004A2874"/>
    <w:rsid w:val="004A2E14"/>
    <w:rsid w:val="004A45BA"/>
    <w:rsid w:val="004A5295"/>
    <w:rsid w:val="004A5691"/>
    <w:rsid w:val="004A787A"/>
    <w:rsid w:val="004A7DE4"/>
    <w:rsid w:val="004B01D5"/>
    <w:rsid w:val="004B0655"/>
    <w:rsid w:val="004B14F5"/>
    <w:rsid w:val="004B2F13"/>
    <w:rsid w:val="004B3B7B"/>
    <w:rsid w:val="004C014E"/>
    <w:rsid w:val="004C3B0A"/>
    <w:rsid w:val="004C4F15"/>
    <w:rsid w:val="004C5FCB"/>
    <w:rsid w:val="004C61B7"/>
    <w:rsid w:val="004C673D"/>
    <w:rsid w:val="004D1652"/>
    <w:rsid w:val="004D1D41"/>
    <w:rsid w:val="004D2B6F"/>
    <w:rsid w:val="004D2F0B"/>
    <w:rsid w:val="004D3C0B"/>
    <w:rsid w:val="004D3DDF"/>
    <w:rsid w:val="004D4392"/>
    <w:rsid w:val="004D5250"/>
    <w:rsid w:val="004D5448"/>
    <w:rsid w:val="004D75F2"/>
    <w:rsid w:val="004D7F84"/>
    <w:rsid w:val="004E06D1"/>
    <w:rsid w:val="004E2024"/>
    <w:rsid w:val="004E2733"/>
    <w:rsid w:val="004E3824"/>
    <w:rsid w:val="004E38EE"/>
    <w:rsid w:val="004E532F"/>
    <w:rsid w:val="004E7B87"/>
    <w:rsid w:val="004E7E43"/>
    <w:rsid w:val="004F0A0D"/>
    <w:rsid w:val="004F3521"/>
    <w:rsid w:val="004F3A1B"/>
    <w:rsid w:val="005004FC"/>
    <w:rsid w:val="00501974"/>
    <w:rsid w:val="005019BB"/>
    <w:rsid w:val="005025CB"/>
    <w:rsid w:val="005029A4"/>
    <w:rsid w:val="0050341D"/>
    <w:rsid w:val="00506A07"/>
    <w:rsid w:val="00507F85"/>
    <w:rsid w:val="00514C07"/>
    <w:rsid w:val="005152E8"/>
    <w:rsid w:val="00516854"/>
    <w:rsid w:val="00517678"/>
    <w:rsid w:val="00517805"/>
    <w:rsid w:val="00520B6F"/>
    <w:rsid w:val="00522003"/>
    <w:rsid w:val="00524A95"/>
    <w:rsid w:val="00531ADD"/>
    <w:rsid w:val="00531C28"/>
    <w:rsid w:val="00532A68"/>
    <w:rsid w:val="00533B55"/>
    <w:rsid w:val="00535A80"/>
    <w:rsid w:val="005360E2"/>
    <w:rsid w:val="00536771"/>
    <w:rsid w:val="005369AF"/>
    <w:rsid w:val="005404AC"/>
    <w:rsid w:val="00540CB7"/>
    <w:rsid w:val="005412F0"/>
    <w:rsid w:val="0054155A"/>
    <w:rsid w:val="00542327"/>
    <w:rsid w:val="00543251"/>
    <w:rsid w:val="005445F2"/>
    <w:rsid w:val="00544A8E"/>
    <w:rsid w:val="00546DC7"/>
    <w:rsid w:val="005470BC"/>
    <w:rsid w:val="0054771C"/>
    <w:rsid w:val="005479D4"/>
    <w:rsid w:val="00551594"/>
    <w:rsid w:val="00553502"/>
    <w:rsid w:val="00553DD5"/>
    <w:rsid w:val="00556E3E"/>
    <w:rsid w:val="005578CF"/>
    <w:rsid w:val="00557AEA"/>
    <w:rsid w:val="00560BD4"/>
    <w:rsid w:val="00562CC2"/>
    <w:rsid w:val="005654EE"/>
    <w:rsid w:val="00565F5F"/>
    <w:rsid w:val="00566C07"/>
    <w:rsid w:val="005670C2"/>
    <w:rsid w:val="00570DFF"/>
    <w:rsid w:val="0057110B"/>
    <w:rsid w:val="005719C6"/>
    <w:rsid w:val="00571DF9"/>
    <w:rsid w:val="0057336E"/>
    <w:rsid w:val="005733E2"/>
    <w:rsid w:val="00573FE4"/>
    <w:rsid w:val="00575F0C"/>
    <w:rsid w:val="00577826"/>
    <w:rsid w:val="00577EFD"/>
    <w:rsid w:val="00580812"/>
    <w:rsid w:val="00586A24"/>
    <w:rsid w:val="00586BCF"/>
    <w:rsid w:val="00587858"/>
    <w:rsid w:val="00587A38"/>
    <w:rsid w:val="0059112A"/>
    <w:rsid w:val="00591BD6"/>
    <w:rsid w:val="005923B1"/>
    <w:rsid w:val="00596A32"/>
    <w:rsid w:val="005A04E9"/>
    <w:rsid w:val="005A0FC9"/>
    <w:rsid w:val="005A1799"/>
    <w:rsid w:val="005A19D8"/>
    <w:rsid w:val="005A2E2E"/>
    <w:rsid w:val="005A3353"/>
    <w:rsid w:val="005A4CE1"/>
    <w:rsid w:val="005A66BD"/>
    <w:rsid w:val="005A7659"/>
    <w:rsid w:val="005A7B29"/>
    <w:rsid w:val="005B023D"/>
    <w:rsid w:val="005B0BDA"/>
    <w:rsid w:val="005B0CF4"/>
    <w:rsid w:val="005B1178"/>
    <w:rsid w:val="005B1B0C"/>
    <w:rsid w:val="005B303F"/>
    <w:rsid w:val="005B3C1B"/>
    <w:rsid w:val="005B4BE9"/>
    <w:rsid w:val="005B4EBF"/>
    <w:rsid w:val="005B5BBD"/>
    <w:rsid w:val="005B6607"/>
    <w:rsid w:val="005B6754"/>
    <w:rsid w:val="005B7388"/>
    <w:rsid w:val="005B7B3B"/>
    <w:rsid w:val="005C2A13"/>
    <w:rsid w:val="005C3406"/>
    <w:rsid w:val="005C3796"/>
    <w:rsid w:val="005C3C26"/>
    <w:rsid w:val="005C4FF3"/>
    <w:rsid w:val="005C5475"/>
    <w:rsid w:val="005C67D4"/>
    <w:rsid w:val="005D32FB"/>
    <w:rsid w:val="005D4413"/>
    <w:rsid w:val="005D45E5"/>
    <w:rsid w:val="005D5BAD"/>
    <w:rsid w:val="005D768C"/>
    <w:rsid w:val="005D7823"/>
    <w:rsid w:val="005D7AE9"/>
    <w:rsid w:val="005E0D21"/>
    <w:rsid w:val="005E1674"/>
    <w:rsid w:val="005E2A79"/>
    <w:rsid w:val="005E2AEA"/>
    <w:rsid w:val="005E5827"/>
    <w:rsid w:val="005E668B"/>
    <w:rsid w:val="005E7658"/>
    <w:rsid w:val="005E7774"/>
    <w:rsid w:val="005F0952"/>
    <w:rsid w:val="005F180B"/>
    <w:rsid w:val="005F2E9C"/>
    <w:rsid w:val="005F3869"/>
    <w:rsid w:val="005F3D4D"/>
    <w:rsid w:val="005F3D93"/>
    <w:rsid w:val="005F56B8"/>
    <w:rsid w:val="005F60AC"/>
    <w:rsid w:val="005F63F2"/>
    <w:rsid w:val="00600D4B"/>
    <w:rsid w:val="00603DD6"/>
    <w:rsid w:val="00605B77"/>
    <w:rsid w:val="00611B59"/>
    <w:rsid w:val="00612124"/>
    <w:rsid w:val="00612428"/>
    <w:rsid w:val="00612F7A"/>
    <w:rsid w:val="00613510"/>
    <w:rsid w:val="006146EF"/>
    <w:rsid w:val="00614F67"/>
    <w:rsid w:val="00614FB2"/>
    <w:rsid w:val="00615437"/>
    <w:rsid w:val="0061548E"/>
    <w:rsid w:val="00617DCB"/>
    <w:rsid w:val="00620026"/>
    <w:rsid w:val="0062079C"/>
    <w:rsid w:val="00621DCF"/>
    <w:rsid w:val="0062224E"/>
    <w:rsid w:val="00622B08"/>
    <w:rsid w:val="006245E7"/>
    <w:rsid w:val="00626DBA"/>
    <w:rsid w:val="00627796"/>
    <w:rsid w:val="006303A0"/>
    <w:rsid w:val="006339AB"/>
    <w:rsid w:val="00633ACC"/>
    <w:rsid w:val="006348E0"/>
    <w:rsid w:val="00635B7C"/>
    <w:rsid w:val="00636EB9"/>
    <w:rsid w:val="00637BCB"/>
    <w:rsid w:val="00640F94"/>
    <w:rsid w:val="00642354"/>
    <w:rsid w:val="00646D4A"/>
    <w:rsid w:val="0065027F"/>
    <w:rsid w:val="006509E5"/>
    <w:rsid w:val="0065577A"/>
    <w:rsid w:val="00655942"/>
    <w:rsid w:val="00655993"/>
    <w:rsid w:val="00656510"/>
    <w:rsid w:val="00657BC5"/>
    <w:rsid w:val="0066090B"/>
    <w:rsid w:val="006638EA"/>
    <w:rsid w:val="00667C6E"/>
    <w:rsid w:val="0067138C"/>
    <w:rsid w:val="00672992"/>
    <w:rsid w:val="0067336C"/>
    <w:rsid w:val="00673641"/>
    <w:rsid w:val="00680D07"/>
    <w:rsid w:val="00683754"/>
    <w:rsid w:val="00684773"/>
    <w:rsid w:val="00685683"/>
    <w:rsid w:val="00685F17"/>
    <w:rsid w:val="00691E45"/>
    <w:rsid w:val="006920B4"/>
    <w:rsid w:val="006932C5"/>
    <w:rsid w:val="00693797"/>
    <w:rsid w:val="00695BC1"/>
    <w:rsid w:val="00695FFF"/>
    <w:rsid w:val="00696484"/>
    <w:rsid w:val="00696836"/>
    <w:rsid w:val="006A059C"/>
    <w:rsid w:val="006A12A8"/>
    <w:rsid w:val="006A2F16"/>
    <w:rsid w:val="006A3BFF"/>
    <w:rsid w:val="006A3D7D"/>
    <w:rsid w:val="006A5ED3"/>
    <w:rsid w:val="006A6700"/>
    <w:rsid w:val="006A7133"/>
    <w:rsid w:val="006A7E32"/>
    <w:rsid w:val="006B031E"/>
    <w:rsid w:val="006B22D3"/>
    <w:rsid w:val="006B2DE4"/>
    <w:rsid w:val="006B7569"/>
    <w:rsid w:val="006B78A0"/>
    <w:rsid w:val="006C0520"/>
    <w:rsid w:val="006C06D6"/>
    <w:rsid w:val="006C07B2"/>
    <w:rsid w:val="006C0DBB"/>
    <w:rsid w:val="006C15E0"/>
    <w:rsid w:val="006C44B1"/>
    <w:rsid w:val="006C7A9D"/>
    <w:rsid w:val="006D0D6E"/>
    <w:rsid w:val="006D1E6D"/>
    <w:rsid w:val="006D20C5"/>
    <w:rsid w:val="006D21DF"/>
    <w:rsid w:val="006D4E21"/>
    <w:rsid w:val="006D64D8"/>
    <w:rsid w:val="006D6D90"/>
    <w:rsid w:val="006D6FA2"/>
    <w:rsid w:val="006D72AA"/>
    <w:rsid w:val="006D7341"/>
    <w:rsid w:val="006D7714"/>
    <w:rsid w:val="006E01FC"/>
    <w:rsid w:val="006E03FC"/>
    <w:rsid w:val="006E043C"/>
    <w:rsid w:val="006E095F"/>
    <w:rsid w:val="006E0C12"/>
    <w:rsid w:val="006E17A5"/>
    <w:rsid w:val="006E2536"/>
    <w:rsid w:val="006E6696"/>
    <w:rsid w:val="006E6783"/>
    <w:rsid w:val="006E7B3E"/>
    <w:rsid w:val="006F032C"/>
    <w:rsid w:val="006F098F"/>
    <w:rsid w:val="006F24FB"/>
    <w:rsid w:val="006F3A70"/>
    <w:rsid w:val="006F3C36"/>
    <w:rsid w:val="006F4D35"/>
    <w:rsid w:val="006F5B8F"/>
    <w:rsid w:val="006F6DD7"/>
    <w:rsid w:val="00701728"/>
    <w:rsid w:val="00702A96"/>
    <w:rsid w:val="007036B0"/>
    <w:rsid w:val="007039F1"/>
    <w:rsid w:val="007040BE"/>
    <w:rsid w:val="0070414F"/>
    <w:rsid w:val="0070772B"/>
    <w:rsid w:val="00710732"/>
    <w:rsid w:val="007114E2"/>
    <w:rsid w:val="00714D4A"/>
    <w:rsid w:val="00715B9F"/>
    <w:rsid w:val="00716C7C"/>
    <w:rsid w:val="007203EE"/>
    <w:rsid w:val="00720470"/>
    <w:rsid w:val="00720596"/>
    <w:rsid w:val="007207E1"/>
    <w:rsid w:val="00721765"/>
    <w:rsid w:val="00721DA6"/>
    <w:rsid w:val="0072266D"/>
    <w:rsid w:val="00722888"/>
    <w:rsid w:val="00722FBA"/>
    <w:rsid w:val="00723776"/>
    <w:rsid w:val="0072438B"/>
    <w:rsid w:val="00724DDD"/>
    <w:rsid w:val="00727A7C"/>
    <w:rsid w:val="007312C0"/>
    <w:rsid w:val="007322F2"/>
    <w:rsid w:val="00733094"/>
    <w:rsid w:val="00733E54"/>
    <w:rsid w:val="007344EB"/>
    <w:rsid w:val="007356FA"/>
    <w:rsid w:val="007369AE"/>
    <w:rsid w:val="00736FDC"/>
    <w:rsid w:val="007417D0"/>
    <w:rsid w:val="00744812"/>
    <w:rsid w:val="00744B3B"/>
    <w:rsid w:val="007457B6"/>
    <w:rsid w:val="0075238A"/>
    <w:rsid w:val="0075381C"/>
    <w:rsid w:val="00754574"/>
    <w:rsid w:val="00755502"/>
    <w:rsid w:val="0075770F"/>
    <w:rsid w:val="0076026C"/>
    <w:rsid w:val="00760D0E"/>
    <w:rsid w:val="00761222"/>
    <w:rsid w:val="00761992"/>
    <w:rsid w:val="00762815"/>
    <w:rsid w:val="00763EC4"/>
    <w:rsid w:val="00764A9B"/>
    <w:rsid w:val="0076566D"/>
    <w:rsid w:val="0076613F"/>
    <w:rsid w:val="007665BB"/>
    <w:rsid w:val="00770F24"/>
    <w:rsid w:val="0077130C"/>
    <w:rsid w:val="0077330D"/>
    <w:rsid w:val="00773A7D"/>
    <w:rsid w:val="00776134"/>
    <w:rsid w:val="007766C6"/>
    <w:rsid w:val="00776E93"/>
    <w:rsid w:val="0078026F"/>
    <w:rsid w:val="007807D1"/>
    <w:rsid w:val="00781248"/>
    <w:rsid w:val="0078338A"/>
    <w:rsid w:val="00784AFD"/>
    <w:rsid w:val="00785C31"/>
    <w:rsid w:val="00786436"/>
    <w:rsid w:val="00787938"/>
    <w:rsid w:val="00787F9E"/>
    <w:rsid w:val="00790AF5"/>
    <w:rsid w:val="0079101B"/>
    <w:rsid w:val="00792D60"/>
    <w:rsid w:val="00793020"/>
    <w:rsid w:val="0079359E"/>
    <w:rsid w:val="00794CFF"/>
    <w:rsid w:val="00795C88"/>
    <w:rsid w:val="007972E2"/>
    <w:rsid w:val="0079736A"/>
    <w:rsid w:val="00797BDB"/>
    <w:rsid w:val="007A0A31"/>
    <w:rsid w:val="007A12D6"/>
    <w:rsid w:val="007A1DA5"/>
    <w:rsid w:val="007A20AA"/>
    <w:rsid w:val="007A4279"/>
    <w:rsid w:val="007A4EE3"/>
    <w:rsid w:val="007A56B1"/>
    <w:rsid w:val="007A5A6B"/>
    <w:rsid w:val="007A6374"/>
    <w:rsid w:val="007A65F7"/>
    <w:rsid w:val="007A6B2D"/>
    <w:rsid w:val="007A7FD0"/>
    <w:rsid w:val="007B0516"/>
    <w:rsid w:val="007B1002"/>
    <w:rsid w:val="007B22C1"/>
    <w:rsid w:val="007B27FE"/>
    <w:rsid w:val="007B4040"/>
    <w:rsid w:val="007B4D7B"/>
    <w:rsid w:val="007B7908"/>
    <w:rsid w:val="007C04E0"/>
    <w:rsid w:val="007C23B7"/>
    <w:rsid w:val="007C3099"/>
    <w:rsid w:val="007C6FF1"/>
    <w:rsid w:val="007C7B1B"/>
    <w:rsid w:val="007D2281"/>
    <w:rsid w:val="007D3311"/>
    <w:rsid w:val="007D3474"/>
    <w:rsid w:val="007D371C"/>
    <w:rsid w:val="007D47CA"/>
    <w:rsid w:val="007D5B46"/>
    <w:rsid w:val="007D5DB2"/>
    <w:rsid w:val="007D6186"/>
    <w:rsid w:val="007E036F"/>
    <w:rsid w:val="007E08A5"/>
    <w:rsid w:val="007E110C"/>
    <w:rsid w:val="007E2D83"/>
    <w:rsid w:val="007E49C2"/>
    <w:rsid w:val="007E4F18"/>
    <w:rsid w:val="007E7D5D"/>
    <w:rsid w:val="007E7FB1"/>
    <w:rsid w:val="007F0E36"/>
    <w:rsid w:val="007F5D1F"/>
    <w:rsid w:val="007F644E"/>
    <w:rsid w:val="0080464D"/>
    <w:rsid w:val="0080606D"/>
    <w:rsid w:val="008103B3"/>
    <w:rsid w:val="0081138C"/>
    <w:rsid w:val="008130A5"/>
    <w:rsid w:val="00813AD0"/>
    <w:rsid w:val="00813AEA"/>
    <w:rsid w:val="008151A5"/>
    <w:rsid w:val="00816D57"/>
    <w:rsid w:val="00825048"/>
    <w:rsid w:val="00825548"/>
    <w:rsid w:val="008264A3"/>
    <w:rsid w:val="008303AA"/>
    <w:rsid w:val="008318A1"/>
    <w:rsid w:val="00831F1F"/>
    <w:rsid w:val="00834C33"/>
    <w:rsid w:val="0083552C"/>
    <w:rsid w:val="00842545"/>
    <w:rsid w:val="00845B62"/>
    <w:rsid w:val="0084750D"/>
    <w:rsid w:val="00850D14"/>
    <w:rsid w:val="00851AE5"/>
    <w:rsid w:val="00852AB2"/>
    <w:rsid w:val="00853ADA"/>
    <w:rsid w:val="00854149"/>
    <w:rsid w:val="0085471C"/>
    <w:rsid w:val="00854742"/>
    <w:rsid w:val="008552DB"/>
    <w:rsid w:val="008556B6"/>
    <w:rsid w:val="0085634D"/>
    <w:rsid w:val="00862AA7"/>
    <w:rsid w:val="00862F55"/>
    <w:rsid w:val="00863BA3"/>
    <w:rsid w:val="0086556F"/>
    <w:rsid w:val="00866404"/>
    <w:rsid w:val="00866F5B"/>
    <w:rsid w:val="00867B6B"/>
    <w:rsid w:val="0087472D"/>
    <w:rsid w:val="00874EE4"/>
    <w:rsid w:val="00875512"/>
    <w:rsid w:val="0087567C"/>
    <w:rsid w:val="00875D38"/>
    <w:rsid w:val="00875FF2"/>
    <w:rsid w:val="008765C0"/>
    <w:rsid w:val="00880755"/>
    <w:rsid w:val="008820B8"/>
    <w:rsid w:val="00884C70"/>
    <w:rsid w:val="008871DC"/>
    <w:rsid w:val="00887A2B"/>
    <w:rsid w:val="00892F35"/>
    <w:rsid w:val="00894051"/>
    <w:rsid w:val="00895D4C"/>
    <w:rsid w:val="0089637C"/>
    <w:rsid w:val="00896DD6"/>
    <w:rsid w:val="00897A6A"/>
    <w:rsid w:val="008A1ACF"/>
    <w:rsid w:val="008A29FF"/>
    <w:rsid w:val="008A362B"/>
    <w:rsid w:val="008A364D"/>
    <w:rsid w:val="008A3771"/>
    <w:rsid w:val="008A3AC6"/>
    <w:rsid w:val="008A46B3"/>
    <w:rsid w:val="008A5DE9"/>
    <w:rsid w:val="008B3405"/>
    <w:rsid w:val="008B45F1"/>
    <w:rsid w:val="008B6199"/>
    <w:rsid w:val="008C0417"/>
    <w:rsid w:val="008C1C6C"/>
    <w:rsid w:val="008C4268"/>
    <w:rsid w:val="008C5036"/>
    <w:rsid w:val="008C5A06"/>
    <w:rsid w:val="008C7D4B"/>
    <w:rsid w:val="008D002B"/>
    <w:rsid w:val="008D0772"/>
    <w:rsid w:val="008D0E07"/>
    <w:rsid w:val="008D4463"/>
    <w:rsid w:val="008D44A0"/>
    <w:rsid w:val="008D46BA"/>
    <w:rsid w:val="008D57A6"/>
    <w:rsid w:val="008D5C89"/>
    <w:rsid w:val="008D61FE"/>
    <w:rsid w:val="008D691A"/>
    <w:rsid w:val="008D6C0E"/>
    <w:rsid w:val="008D7CB5"/>
    <w:rsid w:val="008D7EAB"/>
    <w:rsid w:val="008E000B"/>
    <w:rsid w:val="008E1C91"/>
    <w:rsid w:val="008E2942"/>
    <w:rsid w:val="008E29E6"/>
    <w:rsid w:val="008E35D8"/>
    <w:rsid w:val="008E4541"/>
    <w:rsid w:val="008E6732"/>
    <w:rsid w:val="008F0A71"/>
    <w:rsid w:val="008F0BCC"/>
    <w:rsid w:val="008F200C"/>
    <w:rsid w:val="008F2615"/>
    <w:rsid w:val="008F3332"/>
    <w:rsid w:val="008F3D6F"/>
    <w:rsid w:val="008F49C7"/>
    <w:rsid w:val="008F5461"/>
    <w:rsid w:val="008F6949"/>
    <w:rsid w:val="008F7C3B"/>
    <w:rsid w:val="00900E41"/>
    <w:rsid w:val="009029D7"/>
    <w:rsid w:val="00902ABD"/>
    <w:rsid w:val="00902B5B"/>
    <w:rsid w:val="0090348C"/>
    <w:rsid w:val="00904B36"/>
    <w:rsid w:val="0090500E"/>
    <w:rsid w:val="009058F6"/>
    <w:rsid w:val="009104C8"/>
    <w:rsid w:val="009118B9"/>
    <w:rsid w:val="009120C5"/>
    <w:rsid w:val="0091292A"/>
    <w:rsid w:val="0091305C"/>
    <w:rsid w:val="00913D2C"/>
    <w:rsid w:val="00915153"/>
    <w:rsid w:val="0091636F"/>
    <w:rsid w:val="009173FF"/>
    <w:rsid w:val="009208E6"/>
    <w:rsid w:val="00922EEE"/>
    <w:rsid w:val="0092423D"/>
    <w:rsid w:val="00924653"/>
    <w:rsid w:val="00924C11"/>
    <w:rsid w:val="00927E8E"/>
    <w:rsid w:val="00930143"/>
    <w:rsid w:val="00930801"/>
    <w:rsid w:val="00932ADC"/>
    <w:rsid w:val="00932C26"/>
    <w:rsid w:val="00932EFF"/>
    <w:rsid w:val="00933818"/>
    <w:rsid w:val="00933F2C"/>
    <w:rsid w:val="0093405C"/>
    <w:rsid w:val="00934BCF"/>
    <w:rsid w:val="00935C68"/>
    <w:rsid w:val="00936AD2"/>
    <w:rsid w:val="00940039"/>
    <w:rsid w:val="00941230"/>
    <w:rsid w:val="009414E6"/>
    <w:rsid w:val="00943669"/>
    <w:rsid w:val="00943E78"/>
    <w:rsid w:val="00943FB0"/>
    <w:rsid w:val="00944EB9"/>
    <w:rsid w:val="00947B33"/>
    <w:rsid w:val="00951FD2"/>
    <w:rsid w:val="00953820"/>
    <w:rsid w:val="009546FA"/>
    <w:rsid w:val="00955B2E"/>
    <w:rsid w:val="009563B6"/>
    <w:rsid w:val="00957D56"/>
    <w:rsid w:val="00960A58"/>
    <w:rsid w:val="00962702"/>
    <w:rsid w:val="00963314"/>
    <w:rsid w:val="00963B21"/>
    <w:rsid w:val="00964EC3"/>
    <w:rsid w:val="009652BA"/>
    <w:rsid w:val="009652DD"/>
    <w:rsid w:val="00965E97"/>
    <w:rsid w:val="009709F8"/>
    <w:rsid w:val="00971ECC"/>
    <w:rsid w:val="0097227F"/>
    <w:rsid w:val="00972795"/>
    <w:rsid w:val="009738BD"/>
    <w:rsid w:val="0097476A"/>
    <w:rsid w:val="00974D2B"/>
    <w:rsid w:val="009762E1"/>
    <w:rsid w:val="0098073A"/>
    <w:rsid w:val="00980F01"/>
    <w:rsid w:val="00982739"/>
    <w:rsid w:val="00984A94"/>
    <w:rsid w:val="00984D42"/>
    <w:rsid w:val="0098609E"/>
    <w:rsid w:val="00986722"/>
    <w:rsid w:val="009873A1"/>
    <w:rsid w:val="00990ABE"/>
    <w:rsid w:val="00993412"/>
    <w:rsid w:val="0099479A"/>
    <w:rsid w:val="00994BD8"/>
    <w:rsid w:val="009953B5"/>
    <w:rsid w:val="00995616"/>
    <w:rsid w:val="00995F9A"/>
    <w:rsid w:val="009968BD"/>
    <w:rsid w:val="00996A41"/>
    <w:rsid w:val="009A1F45"/>
    <w:rsid w:val="009A3070"/>
    <w:rsid w:val="009A5831"/>
    <w:rsid w:val="009A5D23"/>
    <w:rsid w:val="009A611D"/>
    <w:rsid w:val="009A7EC6"/>
    <w:rsid w:val="009B0312"/>
    <w:rsid w:val="009B0EC8"/>
    <w:rsid w:val="009B2543"/>
    <w:rsid w:val="009B4E00"/>
    <w:rsid w:val="009B5233"/>
    <w:rsid w:val="009B6F43"/>
    <w:rsid w:val="009B777E"/>
    <w:rsid w:val="009B7B41"/>
    <w:rsid w:val="009C43BA"/>
    <w:rsid w:val="009C5BF2"/>
    <w:rsid w:val="009C5DFF"/>
    <w:rsid w:val="009C62BD"/>
    <w:rsid w:val="009D1758"/>
    <w:rsid w:val="009D25C7"/>
    <w:rsid w:val="009D28B9"/>
    <w:rsid w:val="009D47D6"/>
    <w:rsid w:val="009E0B1E"/>
    <w:rsid w:val="009E1CFA"/>
    <w:rsid w:val="009E23BD"/>
    <w:rsid w:val="009E243A"/>
    <w:rsid w:val="009E35B7"/>
    <w:rsid w:val="009E403B"/>
    <w:rsid w:val="009E43C7"/>
    <w:rsid w:val="009E4829"/>
    <w:rsid w:val="009E5050"/>
    <w:rsid w:val="009E5EAA"/>
    <w:rsid w:val="009E6084"/>
    <w:rsid w:val="009E61D3"/>
    <w:rsid w:val="009F204D"/>
    <w:rsid w:val="009F309F"/>
    <w:rsid w:val="009F3B17"/>
    <w:rsid w:val="009F3DAD"/>
    <w:rsid w:val="009F3F55"/>
    <w:rsid w:val="009F41C8"/>
    <w:rsid w:val="009F5C7F"/>
    <w:rsid w:val="009F6E8E"/>
    <w:rsid w:val="00A042CA"/>
    <w:rsid w:val="00A049B7"/>
    <w:rsid w:val="00A049F0"/>
    <w:rsid w:val="00A063CE"/>
    <w:rsid w:val="00A07184"/>
    <w:rsid w:val="00A14558"/>
    <w:rsid w:val="00A165AE"/>
    <w:rsid w:val="00A16DE6"/>
    <w:rsid w:val="00A17AAB"/>
    <w:rsid w:val="00A2138E"/>
    <w:rsid w:val="00A22A85"/>
    <w:rsid w:val="00A24398"/>
    <w:rsid w:val="00A2533A"/>
    <w:rsid w:val="00A253AD"/>
    <w:rsid w:val="00A25A5C"/>
    <w:rsid w:val="00A26F2D"/>
    <w:rsid w:val="00A26F7D"/>
    <w:rsid w:val="00A27400"/>
    <w:rsid w:val="00A30E89"/>
    <w:rsid w:val="00A30F2F"/>
    <w:rsid w:val="00A31960"/>
    <w:rsid w:val="00A32AEA"/>
    <w:rsid w:val="00A34332"/>
    <w:rsid w:val="00A351DE"/>
    <w:rsid w:val="00A366F5"/>
    <w:rsid w:val="00A376C8"/>
    <w:rsid w:val="00A378D3"/>
    <w:rsid w:val="00A40361"/>
    <w:rsid w:val="00A42102"/>
    <w:rsid w:val="00A42204"/>
    <w:rsid w:val="00A4292C"/>
    <w:rsid w:val="00A42E57"/>
    <w:rsid w:val="00A432B0"/>
    <w:rsid w:val="00A44115"/>
    <w:rsid w:val="00A469D6"/>
    <w:rsid w:val="00A47DF6"/>
    <w:rsid w:val="00A5444B"/>
    <w:rsid w:val="00A55038"/>
    <w:rsid w:val="00A5723B"/>
    <w:rsid w:val="00A60CD5"/>
    <w:rsid w:val="00A611D6"/>
    <w:rsid w:val="00A62A6F"/>
    <w:rsid w:val="00A645BD"/>
    <w:rsid w:val="00A64F02"/>
    <w:rsid w:val="00A65C84"/>
    <w:rsid w:val="00A67026"/>
    <w:rsid w:val="00A67116"/>
    <w:rsid w:val="00A671B0"/>
    <w:rsid w:val="00A71354"/>
    <w:rsid w:val="00A719C5"/>
    <w:rsid w:val="00A723BC"/>
    <w:rsid w:val="00A72DD5"/>
    <w:rsid w:val="00A7400B"/>
    <w:rsid w:val="00A74138"/>
    <w:rsid w:val="00A75654"/>
    <w:rsid w:val="00A7577B"/>
    <w:rsid w:val="00A7585E"/>
    <w:rsid w:val="00A76B45"/>
    <w:rsid w:val="00A820F9"/>
    <w:rsid w:val="00A82C2F"/>
    <w:rsid w:val="00A855F8"/>
    <w:rsid w:val="00A860F9"/>
    <w:rsid w:val="00A87C91"/>
    <w:rsid w:val="00A908BE"/>
    <w:rsid w:val="00A90FE2"/>
    <w:rsid w:val="00A912B9"/>
    <w:rsid w:val="00A91814"/>
    <w:rsid w:val="00A91B3F"/>
    <w:rsid w:val="00A930DB"/>
    <w:rsid w:val="00A9609B"/>
    <w:rsid w:val="00AA0C56"/>
    <w:rsid w:val="00AA1039"/>
    <w:rsid w:val="00AA260C"/>
    <w:rsid w:val="00AA52BF"/>
    <w:rsid w:val="00AA5AC5"/>
    <w:rsid w:val="00AA600E"/>
    <w:rsid w:val="00AA6059"/>
    <w:rsid w:val="00AA7278"/>
    <w:rsid w:val="00AA7A31"/>
    <w:rsid w:val="00AA7E9A"/>
    <w:rsid w:val="00AB0245"/>
    <w:rsid w:val="00AB0418"/>
    <w:rsid w:val="00AB0C1F"/>
    <w:rsid w:val="00AB136D"/>
    <w:rsid w:val="00AB1E01"/>
    <w:rsid w:val="00AB21C0"/>
    <w:rsid w:val="00AB3432"/>
    <w:rsid w:val="00AB3C17"/>
    <w:rsid w:val="00AB6696"/>
    <w:rsid w:val="00AB6782"/>
    <w:rsid w:val="00AB6825"/>
    <w:rsid w:val="00AC1089"/>
    <w:rsid w:val="00AC11A9"/>
    <w:rsid w:val="00AC171A"/>
    <w:rsid w:val="00AC397E"/>
    <w:rsid w:val="00AC47D2"/>
    <w:rsid w:val="00AD0643"/>
    <w:rsid w:val="00AD230D"/>
    <w:rsid w:val="00AD2637"/>
    <w:rsid w:val="00AD38A4"/>
    <w:rsid w:val="00AD5752"/>
    <w:rsid w:val="00AD5B63"/>
    <w:rsid w:val="00AD6F5B"/>
    <w:rsid w:val="00AE0113"/>
    <w:rsid w:val="00AE1CE1"/>
    <w:rsid w:val="00AE2C37"/>
    <w:rsid w:val="00AE327A"/>
    <w:rsid w:val="00AE3A7C"/>
    <w:rsid w:val="00AE400D"/>
    <w:rsid w:val="00AE64BD"/>
    <w:rsid w:val="00AF1977"/>
    <w:rsid w:val="00AF1ED5"/>
    <w:rsid w:val="00AF2EEB"/>
    <w:rsid w:val="00AF2F97"/>
    <w:rsid w:val="00AF4649"/>
    <w:rsid w:val="00AF694E"/>
    <w:rsid w:val="00AF6C31"/>
    <w:rsid w:val="00B03588"/>
    <w:rsid w:val="00B048EA"/>
    <w:rsid w:val="00B0727F"/>
    <w:rsid w:val="00B07B26"/>
    <w:rsid w:val="00B07D5C"/>
    <w:rsid w:val="00B07E68"/>
    <w:rsid w:val="00B07FA3"/>
    <w:rsid w:val="00B1139B"/>
    <w:rsid w:val="00B13CC7"/>
    <w:rsid w:val="00B1540D"/>
    <w:rsid w:val="00B159FB"/>
    <w:rsid w:val="00B16204"/>
    <w:rsid w:val="00B166D4"/>
    <w:rsid w:val="00B172E8"/>
    <w:rsid w:val="00B20681"/>
    <w:rsid w:val="00B212C8"/>
    <w:rsid w:val="00B23AFF"/>
    <w:rsid w:val="00B249FC"/>
    <w:rsid w:val="00B24F6A"/>
    <w:rsid w:val="00B24F90"/>
    <w:rsid w:val="00B254CA"/>
    <w:rsid w:val="00B30C85"/>
    <w:rsid w:val="00B31085"/>
    <w:rsid w:val="00B31701"/>
    <w:rsid w:val="00B32D21"/>
    <w:rsid w:val="00B33116"/>
    <w:rsid w:val="00B34F6F"/>
    <w:rsid w:val="00B374C2"/>
    <w:rsid w:val="00B37FFB"/>
    <w:rsid w:val="00B43CDA"/>
    <w:rsid w:val="00B43F30"/>
    <w:rsid w:val="00B449DA"/>
    <w:rsid w:val="00B450C1"/>
    <w:rsid w:val="00B4530B"/>
    <w:rsid w:val="00B45E7C"/>
    <w:rsid w:val="00B46361"/>
    <w:rsid w:val="00B50D78"/>
    <w:rsid w:val="00B5107F"/>
    <w:rsid w:val="00B5131F"/>
    <w:rsid w:val="00B518EA"/>
    <w:rsid w:val="00B53542"/>
    <w:rsid w:val="00B54242"/>
    <w:rsid w:val="00B54BF4"/>
    <w:rsid w:val="00B5600D"/>
    <w:rsid w:val="00B61919"/>
    <w:rsid w:val="00B62AC9"/>
    <w:rsid w:val="00B64B38"/>
    <w:rsid w:val="00B64CB4"/>
    <w:rsid w:val="00B6539C"/>
    <w:rsid w:val="00B66418"/>
    <w:rsid w:val="00B66DBE"/>
    <w:rsid w:val="00B71412"/>
    <w:rsid w:val="00B715AC"/>
    <w:rsid w:val="00B736CA"/>
    <w:rsid w:val="00B738BB"/>
    <w:rsid w:val="00B7618E"/>
    <w:rsid w:val="00B76B6D"/>
    <w:rsid w:val="00B77198"/>
    <w:rsid w:val="00B81DA1"/>
    <w:rsid w:val="00B86A0C"/>
    <w:rsid w:val="00B9283C"/>
    <w:rsid w:val="00B92A22"/>
    <w:rsid w:val="00B92F7A"/>
    <w:rsid w:val="00B965A0"/>
    <w:rsid w:val="00BA0C03"/>
    <w:rsid w:val="00BA0F72"/>
    <w:rsid w:val="00BA22B8"/>
    <w:rsid w:val="00BA327E"/>
    <w:rsid w:val="00BA37C2"/>
    <w:rsid w:val="00BA3EB5"/>
    <w:rsid w:val="00BA58BF"/>
    <w:rsid w:val="00BA71BB"/>
    <w:rsid w:val="00BA7966"/>
    <w:rsid w:val="00BB1035"/>
    <w:rsid w:val="00BB1CC0"/>
    <w:rsid w:val="00BB1FF2"/>
    <w:rsid w:val="00BB5723"/>
    <w:rsid w:val="00BB64FC"/>
    <w:rsid w:val="00BB7A13"/>
    <w:rsid w:val="00BB7CB5"/>
    <w:rsid w:val="00BC19EF"/>
    <w:rsid w:val="00BC3575"/>
    <w:rsid w:val="00BC3DCC"/>
    <w:rsid w:val="00BC3E3D"/>
    <w:rsid w:val="00BC505C"/>
    <w:rsid w:val="00BC5CCD"/>
    <w:rsid w:val="00BC65BB"/>
    <w:rsid w:val="00BD085F"/>
    <w:rsid w:val="00BD219B"/>
    <w:rsid w:val="00BD38F3"/>
    <w:rsid w:val="00BD520B"/>
    <w:rsid w:val="00BD5DC4"/>
    <w:rsid w:val="00BD5DCA"/>
    <w:rsid w:val="00BD5DE4"/>
    <w:rsid w:val="00BD7CCA"/>
    <w:rsid w:val="00BE10CF"/>
    <w:rsid w:val="00BE20FF"/>
    <w:rsid w:val="00BE3032"/>
    <w:rsid w:val="00BE518F"/>
    <w:rsid w:val="00BE69AB"/>
    <w:rsid w:val="00BE79A0"/>
    <w:rsid w:val="00BF0702"/>
    <w:rsid w:val="00BF1516"/>
    <w:rsid w:val="00BF22C7"/>
    <w:rsid w:val="00BF339B"/>
    <w:rsid w:val="00BF3FE9"/>
    <w:rsid w:val="00C00802"/>
    <w:rsid w:val="00C02EA0"/>
    <w:rsid w:val="00C03CFD"/>
    <w:rsid w:val="00C0458F"/>
    <w:rsid w:val="00C0615C"/>
    <w:rsid w:val="00C0688C"/>
    <w:rsid w:val="00C06B21"/>
    <w:rsid w:val="00C07857"/>
    <w:rsid w:val="00C10C3E"/>
    <w:rsid w:val="00C120FC"/>
    <w:rsid w:val="00C12449"/>
    <w:rsid w:val="00C14DB1"/>
    <w:rsid w:val="00C152AB"/>
    <w:rsid w:val="00C15FDB"/>
    <w:rsid w:val="00C1633D"/>
    <w:rsid w:val="00C170DD"/>
    <w:rsid w:val="00C20C1A"/>
    <w:rsid w:val="00C21E88"/>
    <w:rsid w:val="00C236BB"/>
    <w:rsid w:val="00C23955"/>
    <w:rsid w:val="00C25216"/>
    <w:rsid w:val="00C27A2A"/>
    <w:rsid w:val="00C27FB3"/>
    <w:rsid w:val="00C3098F"/>
    <w:rsid w:val="00C317D9"/>
    <w:rsid w:val="00C31D9B"/>
    <w:rsid w:val="00C328E5"/>
    <w:rsid w:val="00C32C38"/>
    <w:rsid w:val="00C33523"/>
    <w:rsid w:val="00C336FD"/>
    <w:rsid w:val="00C347C6"/>
    <w:rsid w:val="00C35333"/>
    <w:rsid w:val="00C3545B"/>
    <w:rsid w:val="00C36973"/>
    <w:rsid w:val="00C36A0B"/>
    <w:rsid w:val="00C40E61"/>
    <w:rsid w:val="00C41A9F"/>
    <w:rsid w:val="00C41D9C"/>
    <w:rsid w:val="00C423D0"/>
    <w:rsid w:val="00C4547B"/>
    <w:rsid w:val="00C509C0"/>
    <w:rsid w:val="00C51BED"/>
    <w:rsid w:val="00C5317B"/>
    <w:rsid w:val="00C539EC"/>
    <w:rsid w:val="00C5589A"/>
    <w:rsid w:val="00C60E8D"/>
    <w:rsid w:val="00C62EB3"/>
    <w:rsid w:val="00C63A04"/>
    <w:rsid w:val="00C65BF6"/>
    <w:rsid w:val="00C66325"/>
    <w:rsid w:val="00C66E68"/>
    <w:rsid w:val="00C674B6"/>
    <w:rsid w:val="00C709D7"/>
    <w:rsid w:val="00C7336A"/>
    <w:rsid w:val="00C73927"/>
    <w:rsid w:val="00C73CB7"/>
    <w:rsid w:val="00C74633"/>
    <w:rsid w:val="00C75892"/>
    <w:rsid w:val="00C813F4"/>
    <w:rsid w:val="00C82C74"/>
    <w:rsid w:val="00C82FD1"/>
    <w:rsid w:val="00C8373A"/>
    <w:rsid w:val="00C83B86"/>
    <w:rsid w:val="00C86850"/>
    <w:rsid w:val="00C90952"/>
    <w:rsid w:val="00C91955"/>
    <w:rsid w:val="00C925DE"/>
    <w:rsid w:val="00C934A2"/>
    <w:rsid w:val="00C9362E"/>
    <w:rsid w:val="00C93910"/>
    <w:rsid w:val="00C944C2"/>
    <w:rsid w:val="00C94B68"/>
    <w:rsid w:val="00C94EF7"/>
    <w:rsid w:val="00C9514D"/>
    <w:rsid w:val="00C9750B"/>
    <w:rsid w:val="00C97EAF"/>
    <w:rsid w:val="00CA0573"/>
    <w:rsid w:val="00CA0EEE"/>
    <w:rsid w:val="00CA1174"/>
    <w:rsid w:val="00CA1AA7"/>
    <w:rsid w:val="00CA2443"/>
    <w:rsid w:val="00CA3AF1"/>
    <w:rsid w:val="00CA5260"/>
    <w:rsid w:val="00CA6FF4"/>
    <w:rsid w:val="00CA7E07"/>
    <w:rsid w:val="00CB067B"/>
    <w:rsid w:val="00CB1170"/>
    <w:rsid w:val="00CB6185"/>
    <w:rsid w:val="00CB6CA7"/>
    <w:rsid w:val="00CB745D"/>
    <w:rsid w:val="00CB79C1"/>
    <w:rsid w:val="00CC14B4"/>
    <w:rsid w:val="00CC29D0"/>
    <w:rsid w:val="00CC2AFB"/>
    <w:rsid w:val="00CC2C4E"/>
    <w:rsid w:val="00CC3485"/>
    <w:rsid w:val="00CC432B"/>
    <w:rsid w:val="00CC4E9C"/>
    <w:rsid w:val="00CC51AD"/>
    <w:rsid w:val="00CC5D7A"/>
    <w:rsid w:val="00CD0210"/>
    <w:rsid w:val="00CD2DDB"/>
    <w:rsid w:val="00CD34EA"/>
    <w:rsid w:val="00CD40BD"/>
    <w:rsid w:val="00CE1A64"/>
    <w:rsid w:val="00CE253D"/>
    <w:rsid w:val="00CE2A37"/>
    <w:rsid w:val="00CE454F"/>
    <w:rsid w:val="00CE50B5"/>
    <w:rsid w:val="00CE522A"/>
    <w:rsid w:val="00CE5F5C"/>
    <w:rsid w:val="00CE6972"/>
    <w:rsid w:val="00CE799C"/>
    <w:rsid w:val="00CF03D4"/>
    <w:rsid w:val="00CF1660"/>
    <w:rsid w:val="00CF2497"/>
    <w:rsid w:val="00CF380D"/>
    <w:rsid w:val="00CF4065"/>
    <w:rsid w:val="00CF5E28"/>
    <w:rsid w:val="00CF68F5"/>
    <w:rsid w:val="00CF6ED3"/>
    <w:rsid w:val="00D00095"/>
    <w:rsid w:val="00D00E4E"/>
    <w:rsid w:val="00D018CD"/>
    <w:rsid w:val="00D02263"/>
    <w:rsid w:val="00D028B8"/>
    <w:rsid w:val="00D02DC7"/>
    <w:rsid w:val="00D03389"/>
    <w:rsid w:val="00D03BD1"/>
    <w:rsid w:val="00D03E39"/>
    <w:rsid w:val="00D04F06"/>
    <w:rsid w:val="00D0693C"/>
    <w:rsid w:val="00D06AA4"/>
    <w:rsid w:val="00D06B6C"/>
    <w:rsid w:val="00D077F4"/>
    <w:rsid w:val="00D07A54"/>
    <w:rsid w:val="00D1087E"/>
    <w:rsid w:val="00D10886"/>
    <w:rsid w:val="00D1163F"/>
    <w:rsid w:val="00D1188D"/>
    <w:rsid w:val="00D11A55"/>
    <w:rsid w:val="00D122A5"/>
    <w:rsid w:val="00D123B1"/>
    <w:rsid w:val="00D16A27"/>
    <w:rsid w:val="00D16BE7"/>
    <w:rsid w:val="00D20432"/>
    <w:rsid w:val="00D20E81"/>
    <w:rsid w:val="00D24412"/>
    <w:rsid w:val="00D24FD0"/>
    <w:rsid w:val="00D276F7"/>
    <w:rsid w:val="00D342F9"/>
    <w:rsid w:val="00D34545"/>
    <w:rsid w:val="00D36C94"/>
    <w:rsid w:val="00D41616"/>
    <w:rsid w:val="00D4203A"/>
    <w:rsid w:val="00D4216B"/>
    <w:rsid w:val="00D4271B"/>
    <w:rsid w:val="00D431C4"/>
    <w:rsid w:val="00D446FF"/>
    <w:rsid w:val="00D45D98"/>
    <w:rsid w:val="00D464EF"/>
    <w:rsid w:val="00D51391"/>
    <w:rsid w:val="00D52489"/>
    <w:rsid w:val="00D52CC7"/>
    <w:rsid w:val="00D53788"/>
    <w:rsid w:val="00D53C5B"/>
    <w:rsid w:val="00D53D5D"/>
    <w:rsid w:val="00D543E6"/>
    <w:rsid w:val="00D557D6"/>
    <w:rsid w:val="00D60BF6"/>
    <w:rsid w:val="00D60FEA"/>
    <w:rsid w:val="00D61492"/>
    <w:rsid w:val="00D62505"/>
    <w:rsid w:val="00D626E0"/>
    <w:rsid w:val="00D63B21"/>
    <w:rsid w:val="00D65762"/>
    <w:rsid w:val="00D6750C"/>
    <w:rsid w:val="00D67AE7"/>
    <w:rsid w:val="00D71F90"/>
    <w:rsid w:val="00D722BA"/>
    <w:rsid w:val="00D725B1"/>
    <w:rsid w:val="00D72720"/>
    <w:rsid w:val="00D72F15"/>
    <w:rsid w:val="00D738DD"/>
    <w:rsid w:val="00D74BA6"/>
    <w:rsid w:val="00D768EE"/>
    <w:rsid w:val="00D832B1"/>
    <w:rsid w:val="00D83548"/>
    <w:rsid w:val="00D845F0"/>
    <w:rsid w:val="00D84E15"/>
    <w:rsid w:val="00D85328"/>
    <w:rsid w:val="00D855E9"/>
    <w:rsid w:val="00D859CD"/>
    <w:rsid w:val="00D8717E"/>
    <w:rsid w:val="00D90630"/>
    <w:rsid w:val="00D9076D"/>
    <w:rsid w:val="00D925E8"/>
    <w:rsid w:val="00D93F35"/>
    <w:rsid w:val="00D94556"/>
    <w:rsid w:val="00D951BE"/>
    <w:rsid w:val="00D95F91"/>
    <w:rsid w:val="00DA147D"/>
    <w:rsid w:val="00DA1D3A"/>
    <w:rsid w:val="00DA40B4"/>
    <w:rsid w:val="00DA50B6"/>
    <w:rsid w:val="00DA55DB"/>
    <w:rsid w:val="00DA61CA"/>
    <w:rsid w:val="00DA6261"/>
    <w:rsid w:val="00DA72AD"/>
    <w:rsid w:val="00DA747D"/>
    <w:rsid w:val="00DA7B92"/>
    <w:rsid w:val="00DB041C"/>
    <w:rsid w:val="00DB1AF5"/>
    <w:rsid w:val="00DB1B58"/>
    <w:rsid w:val="00DB1D2C"/>
    <w:rsid w:val="00DB3169"/>
    <w:rsid w:val="00DB3857"/>
    <w:rsid w:val="00DB44D6"/>
    <w:rsid w:val="00DB5D2B"/>
    <w:rsid w:val="00DB67C9"/>
    <w:rsid w:val="00DC1309"/>
    <w:rsid w:val="00DC201B"/>
    <w:rsid w:val="00DC4DD0"/>
    <w:rsid w:val="00DC4E9F"/>
    <w:rsid w:val="00DC4EE9"/>
    <w:rsid w:val="00DC636B"/>
    <w:rsid w:val="00DC6EE4"/>
    <w:rsid w:val="00DC7B65"/>
    <w:rsid w:val="00DD02AF"/>
    <w:rsid w:val="00DD372C"/>
    <w:rsid w:val="00DD4B05"/>
    <w:rsid w:val="00DD50A5"/>
    <w:rsid w:val="00DD7D54"/>
    <w:rsid w:val="00DE0367"/>
    <w:rsid w:val="00DE0703"/>
    <w:rsid w:val="00DE1886"/>
    <w:rsid w:val="00DE18C1"/>
    <w:rsid w:val="00DE4345"/>
    <w:rsid w:val="00DE7117"/>
    <w:rsid w:val="00DF3B15"/>
    <w:rsid w:val="00DF5EE2"/>
    <w:rsid w:val="00E01F52"/>
    <w:rsid w:val="00E022E3"/>
    <w:rsid w:val="00E0421D"/>
    <w:rsid w:val="00E04A8A"/>
    <w:rsid w:val="00E04E46"/>
    <w:rsid w:val="00E06C87"/>
    <w:rsid w:val="00E07167"/>
    <w:rsid w:val="00E109FF"/>
    <w:rsid w:val="00E144D9"/>
    <w:rsid w:val="00E162FF"/>
    <w:rsid w:val="00E20C0A"/>
    <w:rsid w:val="00E211A7"/>
    <w:rsid w:val="00E21323"/>
    <w:rsid w:val="00E235D9"/>
    <w:rsid w:val="00E24730"/>
    <w:rsid w:val="00E25413"/>
    <w:rsid w:val="00E256E7"/>
    <w:rsid w:val="00E26A20"/>
    <w:rsid w:val="00E26A98"/>
    <w:rsid w:val="00E27476"/>
    <w:rsid w:val="00E30446"/>
    <w:rsid w:val="00E30FA6"/>
    <w:rsid w:val="00E31006"/>
    <w:rsid w:val="00E32172"/>
    <w:rsid w:val="00E329B2"/>
    <w:rsid w:val="00E32D78"/>
    <w:rsid w:val="00E34478"/>
    <w:rsid w:val="00E34A6F"/>
    <w:rsid w:val="00E37A52"/>
    <w:rsid w:val="00E4161F"/>
    <w:rsid w:val="00E421CC"/>
    <w:rsid w:val="00E42AA3"/>
    <w:rsid w:val="00E43281"/>
    <w:rsid w:val="00E43F8C"/>
    <w:rsid w:val="00E454B2"/>
    <w:rsid w:val="00E47470"/>
    <w:rsid w:val="00E50A06"/>
    <w:rsid w:val="00E50FD8"/>
    <w:rsid w:val="00E513B6"/>
    <w:rsid w:val="00E54F10"/>
    <w:rsid w:val="00E55BED"/>
    <w:rsid w:val="00E56FBA"/>
    <w:rsid w:val="00E60ADC"/>
    <w:rsid w:val="00E6171D"/>
    <w:rsid w:val="00E64572"/>
    <w:rsid w:val="00E67376"/>
    <w:rsid w:val="00E71CF2"/>
    <w:rsid w:val="00E74CDF"/>
    <w:rsid w:val="00E755AD"/>
    <w:rsid w:val="00E764EC"/>
    <w:rsid w:val="00E81389"/>
    <w:rsid w:val="00E814BB"/>
    <w:rsid w:val="00E81C7C"/>
    <w:rsid w:val="00E82295"/>
    <w:rsid w:val="00E83A23"/>
    <w:rsid w:val="00E83C1E"/>
    <w:rsid w:val="00E85325"/>
    <w:rsid w:val="00E8566D"/>
    <w:rsid w:val="00E87825"/>
    <w:rsid w:val="00E87F34"/>
    <w:rsid w:val="00E909A4"/>
    <w:rsid w:val="00E90D45"/>
    <w:rsid w:val="00E93D69"/>
    <w:rsid w:val="00E946F7"/>
    <w:rsid w:val="00E94C1D"/>
    <w:rsid w:val="00E957EB"/>
    <w:rsid w:val="00EA043F"/>
    <w:rsid w:val="00EA15FB"/>
    <w:rsid w:val="00EA18BF"/>
    <w:rsid w:val="00EA2208"/>
    <w:rsid w:val="00EA26C8"/>
    <w:rsid w:val="00EA26F4"/>
    <w:rsid w:val="00EA28F1"/>
    <w:rsid w:val="00EA3B3C"/>
    <w:rsid w:val="00EA3E93"/>
    <w:rsid w:val="00EA3F72"/>
    <w:rsid w:val="00EA4A47"/>
    <w:rsid w:val="00EA4E41"/>
    <w:rsid w:val="00EA4E5F"/>
    <w:rsid w:val="00EA6350"/>
    <w:rsid w:val="00EA6824"/>
    <w:rsid w:val="00EB1BEA"/>
    <w:rsid w:val="00EB50B6"/>
    <w:rsid w:val="00EB63B6"/>
    <w:rsid w:val="00EB7022"/>
    <w:rsid w:val="00EB7992"/>
    <w:rsid w:val="00EB7F57"/>
    <w:rsid w:val="00EC05A7"/>
    <w:rsid w:val="00EC0720"/>
    <w:rsid w:val="00EC1C71"/>
    <w:rsid w:val="00EC2349"/>
    <w:rsid w:val="00EC246B"/>
    <w:rsid w:val="00EC2E0A"/>
    <w:rsid w:val="00EC30FA"/>
    <w:rsid w:val="00EC3168"/>
    <w:rsid w:val="00EC3257"/>
    <w:rsid w:val="00EC3611"/>
    <w:rsid w:val="00EC479F"/>
    <w:rsid w:val="00EC56D3"/>
    <w:rsid w:val="00EC730F"/>
    <w:rsid w:val="00ED31F3"/>
    <w:rsid w:val="00ED37DD"/>
    <w:rsid w:val="00ED3C85"/>
    <w:rsid w:val="00ED6677"/>
    <w:rsid w:val="00EE0F95"/>
    <w:rsid w:val="00EE216E"/>
    <w:rsid w:val="00EE2953"/>
    <w:rsid w:val="00EE2C61"/>
    <w:rsid w:val="00EE3E83"/>
    <w:rsid w:val="00EE4458"/>
    <w:rsid w:val="00EE61BC"/>
    <w:rsid w:val="00EE6B36"/>
    <w:rsid w:val="00EE6ECC"/>
    <w:rsid w:val="00EF4F04"/>
    <w:rsid w:val="00EF753D"/>
    <w:rsid w:val="00F003A5"/>
    <w:rsid w:val="00F0082B"/>
    <w:rsid w:val="00F00992"/>
    <w:rsid w:val="00F03100"/>
    <w:rsid w:val="00F052E6"/>
    <w:rsid w:val="00F062D4"/>
    <w:rsid w:val="00F063DB"/>
    <w:rsid w:val="00F110C7"/>
    <w:rsid w:val="00F123B9"/>
    <w:rsid w:val="00F127B6"/>
    <w:rsid w:val="00F13F2A"/>
    <w:rsid w:val="00F16075"/>
    <w:rsid w:val="00F16BA9"/>
    <w:rsid w:val="00F16DCC"/>
    <w:rsid w:val="00F16DE2"/>
    <w:rsid w:val="00F1702C"/>
    <w:rsid w:val="00F177C8"/>
    <w:rsid w:val="00F17B36"/>
    <w:rsid w:val="00F17F7F"/>
    <w:rsid w:val="00F208C2"/>
    <w:rsid w:val="00F217A8"/>
    <w:rsid w:val="00F26703"/>
    <w:rsid w:val="00F26E89"/>
    <w:rsid w:val="00F278A7"/>
    <w:rsid w:val="00F302AE"/>
    <w:rsid w:val="00F31CDA"/>
    <w:rsid w:val="00F338FF"/>
    <w:rsid w:val="00F33D01"/>
    <w:rsid w:val="00F345D3"/>
    <w:rsid w:val="00F34FD7"/>
    <w:rsid w:val="00F368AD"/>
    <w:rsid w:val="00F3690A"/>
    <w:rsid w:val="00F37201"/>
    <w:rsid w:val="00F37727"/>
    <w:rsid w:val="00F37B7B"/>
    <w:rsid w:val="00F409E2"/>
    <w:rsid w:val="00F4369F"/>
    <w:rsid w:val="00F459F2"/>
    <w:rsid w:val="00F47504"/>
    <w:rsid w:val="00F53949"/>
    <w:rsid w:val="00F54A2E"/>
    <w:rsid w:val="00F55453"/>
    <w:rsid w:val="00F56053"/>
    <w:rsid w:val="00F5641C"/>
    <w:rsid w:val="00F5691F"/>
    <w:rsid w:val="00F606B1"/>
    <w:rsid w:val="00F61B00"/>
    <w:rsid w:val="00F62541"/>
    <w:rsid w:val="00F632AA"/>
    <w:rsid w:val="00F63C2F"/>
    <w:rsid w:val="00F64AC2"/>
    <w:rsid w:val="00F64F4B"/>
    <w:rsid w:val="00F650A3"/>
    <w:rsid w:val="00F6560D"/>
    <w:rsid w:val="00F66164"/>
    <w:rsid w:val="00F66947"/>
    <w:rsid w:val="00F66E22"/>
    <w:rsid w:val="00F67A75"/>
    <w:rsid w:val="00F67F8C"/>
    <w:rsid w:val="00F719C6"/>
    <w:rsid w:val="00F724FB"/>
    <w:rsid w:val="00F7264B"/>
    <w:rsid w:val="00F72682"/>
    <w:rsid w:val="00F7495A"/>
    <w:rsid w:val="00F74D43"/>
    <w:rsid w:val="00F753C7"/>
    <w:rsid w:val="00F76733"/>
    <w:rsid w:val="00F77F6F"/>
    <w:rsid w:val="00F808C3"/>
    <w:rsid w:val="00F847F6"/>
    <w:rsid w:val="00F85900"/>
    <w:rsid w:val="00F85D16"/>
    <w:rsid w:val="00F92502"/>
    <w:rsid w:val="00F92745"/>
    <w:rsid w:val="00F92D32"/>
    <w:rsid w:val="00F931EC"/>
    <w:rsid w:val="00F93EA2"/>
    <w:rsid w:val="00F94394"/>
    <w:rsid w:val="00F95E23"/>
    <w:rsid w:val="00F96152"/>
    <w:rsid w:val="00F972E3"/>
    <w:rsid w:val="00F97964"/>
    <w:rsid w:val="00FA16CF"/>
    <w:rsid w:val="00FA6B61"/>
    <w:rsid w:val="00FA73F8"/>
    <w:rsid w:val="00FA793C"/>
    <w:rsid w:val="00FB00D8"/>
    <w:rsid w:val="00FB03DB"/>
    <w:rsid w:val="00FB17E8"/>
    <w:rsid w:val="00FB180A"/>
    <w:rsid w:val="00FB18DA"/>
    <w:rsid w:val="00FB24F3"/>
    <w:rsid w:val="00FB27C4"/>
    <w:rsid w:val="00FB2DEC"/>
    <w:rsid w:val="00FB3899"/>
    <w:rsid w:val="00FB66E8"/>
    <w:rsid w:val="00FC0A50"/>
    <w:rsid w:val="00FC151F"/>
    <w:rsid w:val="00FC1ADF"/>
    <w:rsid w:val="00FC3CEF"/>
    <w:rsid w:val="00FC42F9"/>
    <w:rsid w:val="00FC721F"/>
    <w:rsid w:val="00FC72D9"/>
    <w:rsid w:val="00FD00BF"/>
    <w:rsid w:val="00FD0677"/>
    <w:rsid w:val="00FD2263"/>
    <w:rsid w:val="00FD2C4F"/>
    <w:rsid w:val="00FD576A"/>
    <w:rsid w:val="00FD7C54"/>
    <w:rsid w:val="00FE0588"/>
    <w:rsid w:val="00FE08A6"/>
    <w:rsid w:val="00FE113F"/>
    <w:rsid w:val="00FE16D8"/>
    <w:rsid w:val="00FE1F8A"/>
    <w:rsid w:val="00FE41B5"/>
    <w:rsid w:val="00FE7DFB"/>
    <w:rsid w:val="00FF0CBC"/>
    <w:rsid w:val="00FF25CA"/>
    <w:rsid w:val="00FF2EA2"/>
    <w:rsid w:val="00FF35D5"/>
    <w:rsid w:val="00FF4B1D"/>
    <w:rsid w:val="00FF50FD"/>
    <w:rsid w:val="00FF595F"/>
    <w:rsid w:val="00FF731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F3A2DEC"/>
  <w15:docId w15:val="{A7B3873A-DE6F-47DA-8FF3-797EB0DE6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14DB1"/>
    <w:pPr>
      <w:widowControl w:val="0"/>
      <w:ind w:firstLineChars="300" w:firstLine="300"/>
      <w:jc w:val="both"/>
    </w:pPr>
    <w:rPr>
      <w:rFonts w:ascii="Times New Roman" w:hAnsi="Times New Roman"/>
    </w:rPr>
  </w:style>
  <w:style w:type="paragraph" w:styleId="1">
    <w:name w:val="heading 1"/>
    <w:basedOn w:val="a"/>
    <w:next w:val="a"/>
    <w:link w:val="10"/>
    <w:uiPriority w:val="9"/>
    <w:qFormat/>
    <w:rsid w:val="003411F5"/>
    <w:pPr>
      <w:keepNext/>
      <w:outlineLvl w:val="0"/>
    </w:pPr>
    <w:rPr>
      <w:rFonts w:ascii="Times" w:eastAsiaTheme="majorEastAsia" w:hAnsi="Times" w:cstheme="majorBidi"/>
      <w:b/>
      <w:sz w:val="24"/>
    </w:rPr>
  </w:style>
  <w:style w:type="paragraph" w:styleId="2">
    <w:name w:val="heading 2"/>
    <w:basedOn w:val="a"/>
    <w:next w:val="a"/>
    <w:link w:val="20"/>
    <w:uiPriority w:val="9"/>
    <w:unhideWhenUsed/>
    <w:qFormat/>
    <w:rsid w:val="003411F5"/>
    <w:pPr>
      <w:keepNext/>
      <w:outlineLvl w:val="1"/>
    </w:pPr>
    <w:rPr>
      <w:rFonts w:ascii="Times" w:eastAsiaTheme="majorEastAsia" w:hAnsi="Times" w:cstheme="majorBidi"/>
      <w:b/>
      <w:sz w:val="22"/>
    </w:rPr>
  </w:style>
  <w:style w:type="paragraph" w:styleId="3">
    <w:name w:val="heading 3"/>
    <w:basedOn w:val="a"/>
    <w:next w:val="a"/>
    <w:link w:val="30"/>
    <w:uiPriority w:val="9"/>
    <w:semiHidden/>
    <w:unhideWhenUsed/>
    <w:qFormat/>
    <w:rsid w:val="005719C6"/>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7A65F7"/>
    <w:pPr>
      <w:widowControl w:val="0"/>
      <w:jc w:val="both"/>
    </w:pPr>
    <w:rPr>
      <w:rFonts w:ascii="Century" w:eastAsia="ＭＳ 明朝" w:hAnsi="Century" w:cs="Times New Roman"/>
      <w:szCs w:val="22"/>
    </w:rPr>
  </w:style>
  <w:style w:type="character" w:customStyle="1" w:styleId="il">
    <w:name w:val="il"/>
    <w:basedOn w:val="a0"/>
    <w:rsid w:val="00562CC2"/>
  </w:style>
  <w:style w:type="character" w:customStyle="1" w:styleId="apple-converted-space">
    <w:name w:val="apple-converted-space"/>
    <w:basedOn w:val="a0"/>
    <w:rsid w:val="00562CC2"/>
  </w:style>
  <w:style w:type="paragraph" w:styleId="a4">
    <w:name w:val="List Paragraph"/>
    <w:basedOn w:val="a"/>
    <w:uiPriority w:val="34"/>
    <w:qFormat/>
    <w:rsid w:val="002120AF"/>
    <w:pPr>
      <w:ind w:leftChars="400" w:left="840"/>
    </w:pPr>
  </w:style>
  <w:style w:type="character" w:styleId="a5">
    <w:name w:val="annotation reference"/>
    <w:basedOn w:val="a0"/>
    <w:uiPriority w:val="99"/>
    <w:semiHidden/>
    <w:unhideWhenUsed/>
    <w:rsid w:val="00BB5723"/>
    <w:rPr>
      <w:sz w:val="18"/>
      <w:szCs w:val="18"/>
    </w:rPr>
  </w:style>
  <w:style w:type="paragraph" w:styleId="a6">
    <w:name w:val="annotation text"/>
    <w:basedOn w:val="a"/>
    <w:link w:val="a7"/>
    <w:uiPriority w:val="99"/>
    <w:unhideWhenUsed/>
    <w:rsid w:val="00BB5723"/>
    <w:pPr>
      <w:jc w:val="left"/>
    </w:pPr>
  </w:style>
  <w:style w:type="character" w:customStyle="1" w:styleId="a7">
    <w:name w:val="コメント文字列 (文字)"/>
    <w:basedOn w:val="a0"/>
    <w:link w:val="a6"/>
    <w:uiPriority w:val="99"/>
    <w:rsid w:val="00BB5723"/>
  </w:style>
  <w:style w:type="paragraph" w:styleId="a8">
    <w:name w:val="annotation subject"/>
    <w:basedOn w:val="a6"/>
    <w:next w:val="a6"/>
    <w:link w:val="a9"/>
    <w:uiPriority w:val="99"/>
    <w:semiHidden/>
    <w:unhideWhenUsed/>
    <w:rsid w:val="00BB5723"/>
    <w:rPr>
      <w:b/>
      <w:bCs/>
    </w:rPr>
  </w:style>
  <w:style w:type="character" w:customStyle="1" w:styleId="a9">
    <w:name w:val="コメント内容 (文字)"/>
    <w:basedOn w:val="a7"/>
    <w:link w:val="a8"/>
    <w:uiPriority w:val="99"/>
    <w:semiHidden/>
    <w:rsid w:val="00BB5723"/>
    <w:rPr>
      <w:b/>
      <w:bCs/>
    </w:rPr>
  </w:style>
  <w:style w:type="paragraph" w:styleId="aa">
    <w:name w:val="Balloon Text"/>
    <w:basedOn w:val="a"/>
    <w:link w:val="ab"/>
    <w:uiPriority w:val="99"/>
    <w:semiHidden/>
    <w:unhideWhenUsed/>
    <w:rsid w:val="00BB5723"/>
    <w:rPr>
      <w:rFonts w:ascii="ＭＳ 明朝" w:eastAsia="ＭＳ 明朝"/>
      <w:sz w:val="18"/>
      <w:szCs w:val="18"/>
    </w:rPr>
  </w:style>
  <w:style w:type="character" w:customStyle="1" w:styleId="ab">
    <w:name w:val="吹き出し (文字)"/>
    <w:basedOn w:val="a0"/>
    <w:link w:val="aa"/>
    <w:uiPriority w:val="99"/>
    <w:semiHidden/>
    <w:rsid w:val="00BB5723"/>
    <w:rPr>
      <w:rFonts w:ascii="ＭＳ 明朝" w:eastAsia="ＭＳ 明朝"/>
      <w:sz w:val="18"/>
      <w:szCs w:val="18"/>
    </w:rPr>
  </w:style>
  <w:style w:type="paragraph" w:styleId="ac">
    <w:name w:val="Revision"/>
    <w:hidden/>
    <w:uiPriority w:val="99"/>
    <w:semiHidden/>
    <w:rsid w:val="00620026"/>
  </w:style>
  <w:style w:type="paragraph" w:styleId="ad">
    <w:name w:val="header"/>
    <w:basedOn w:val="a"/>
    <w:link w:val="ae"/>
    <w:uiPriority w:val="99"/>
    <w:unhideWhenUsed/>
    <w:rsid w:val="00EE6ECC"/>
    <w:pPr>
      <w:tabs>
        <w:tab w:val="center" w:pos="4252"/>
        <w:tab w:val="right" w:pos="8504"/>
      </w:tabs>
      <w:snapToGrid w:val="0"/>
    </w:pPr>
  </w:style>
  <w:style w:type="character" w:customStyle="1" w:styleId="ae">
    <w:name w:val="ヘッダー (文字)"/>
    <w:basedOn w:val="a0"/>
    <w:link w:val="ad"/>
    <w:uiPriority w:val="99"/>
    <w:rsid w:val="00EE6ECC"/>
  </w:style>
  <w:style w:type="paragraph" w:styleId="af">
    <w:name w:val="footer"/>
    <w:basedOn w:val="a"/>
    <w:link w:val="af0"/>
    <w:uiPriority w:val="99"/>
    <w:unhideWhenUsed/>
    <w:rsid w:val="00EE6ECC"/>
    <w:pPr>
      <w:tabs>
        <w:tab w:val="center" w:pos="4252"/>
        <w:tab w:val="right" w:pos="8504"/>
      </w:tabs>
      <w:snapToGrid w:val="0"/>
    </w:pPr>
  </w:style>
  <w:style w:type="character" w:customStyle="1" w:styleId="af0">
    <w:name w:val="フッター (文字)"/>
    <w:basedOn w:val="a0"/>
    <w:link w:val="af"/>
    <w:uiPriority w:val="99"/>
    <w:rsid w:val="00EE6ECC"/>
  </w:style>
  <w:style w:type="paragraph" w:styleId="Web">
    <w:name w:val="Normal (Web)"/>
    <w:basedOn w:val="a"/>
    <w:uiPriority w:val="99"/>
    <w:unhideWhenUsed/>
    <w:rsid w:val="00B76B6D"/>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customStyle="1" w:styleId="10">
    <w:name w:val="見出し 1 (文字)"/>
    <w:basedOn w:val="a0"/>
    <w:link w:val="1"/>
    <w:uiPriority w:val="9"/>
    <w:rsid w:val="003411F5"/>
    <w:rPr>
      <w:rFonts w:ascii="Times" w:eastAsiaTheme="majorEastAsia" w:hAnsi="Times" w:cstheme="majorBidi"/>
      <w:b/>
      <w:sz w:val="24"/>
    </w:rPr>
  </w:style>
  <w:style w:type="character" w:customStyle="1" w:styleId="20">
    <w:name w:val="見出し 2 (文字)"/>
    <w:basedOn w:val="a0"/>
    <w:link w:val="2"/>
    <w:uiPriority w:val="9"/>
    <w:rsid w:val="003411F5"/>
    <w:rPr>
      <w:rFonts w:ascii="Times" w:eastAsiaTheme="majorEastAsia" w:hAnsi="Times" w:cstheme="majorBidi"/>
      <w:b/>
      <w:sz w:val="22"/>
    </w:rPr>
  </w:style>
  <w:style w:type="character" w:customStyle="1" w:styleId="30">
    <w:name w:val="見出し 3 (文字)"/>
    <w:basedOn w:val="a0"/>
    <w:link w:val="3"/>
    <w:uiPriority w:val="9"/>
    <w:semiHidden/>
    <w:rsid w:val="005719C6"/>
    <w:rPr>
      <w:rFonts w:asciiTheme="majorHAnsi" w:eastAsiaTheme="majorEastAsia" w:hAnsiTheme="majorHAnsi" w:cstheme="majorBidi"/>
    </w:rPr>
  </w:style>
  <w:style w:type="character" w:customStyle="1" w:styleId="cf01">
    <w:name w:val="cf01"/>
    <w:basedOn w:val="a0"/>
    <w:rsid w:val="00F459F2"/>
    <w:rPr>
      <w:rFonts w:ascii="Calibri" w:hAnsi="Calibri" w:cs="Calibri" w:hint="default"/>
      <w:sz w:val="18"/>
      <w:szCs w:val="18"/>
    </w:rPr>
  </w:style>
  <w:style w:type="character" w:styleId="af1">
    <w:name w:val="Hyperlink"/>
    <w:basedOn w:val="a0"/>
    <w:uiPriority w:val="99"/>
    <w:unhideWhenUsed/>
    <w:rsid w:val="007F644E"/>
    <w:rPr>
      <w:color w:val="0563C1" w:themeColor="hyperlink"/>
      <w:u w:val="single"/>
    </w:rPr>
  </w:style>
  <w:style w:type="character" w:customStyle="1" w:styleId="UnresolvedMention1">
    <w:name w:val="Unresolved Mention1"/>
    <w:basedOn w:val="a0"/>
    <w:uiPriority w:val="99"/>
    <w:semiHidden/>
    <w:unhideWhenUsed/>
    <w:rsid w:val="007F644E"/>
    <w:rPr>
      <w:color w:val="605E5C"/>
      <w:shd w:val="clear" w:color="auto" w:fill="E1DFDD"/>
    </w:rPr>
  </w:style>
  <w:style w:type="character" w:styleId="af2">
    <w:name w:val="FollowedHyperlink"/>
    <w:basedOn w:val="a0"/>
    <w:uiPriority w:val="99"/>
    <w:semiHidden/>
    <w:unhideWhenUsed/>
    <w:rsid w:val="00F03100"/>
    <w:rPr>
      <w:color w:val="954F72" w:themeColor="followedHyperlink"/>
      <w:u w:val="single"/>
    </w:rPr>
  </w:style>
  <w:style w:type="character" w:styleId="af3">
    <w:name w:val="line number"/>
    <w:basedOn w:val="a0"/>
    <w:uiPriority w:val="99"/>
    <w:semiHidden/>
    <w:unhideWhenUsed/>
    <w:rsid w:val="005733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399325">
      <w:bodyDiv w:val="1"/>
      <w:marLeft w:val="0"/>
      <w:marRight w:val="0"/>
      <w:marTop w:val="0"/>
      <w:marBottom w:val="0"/>
      <w:divBdr>
        <w:top w:val="none" w:sz="0" w:space="0" w:color="auto"/>
        <w:left w:val="none" w:sz="0" w:space="0" w:color="auto"/>
        <w:bottom w:val="none" w:sz="0" w:space="0" w:color="auto"/>
        <w:right w:val="none" w:sz="0" w:space="0" w:color="auto"/>
      </w:divBdr>
    </w:div>
    <w:div w:id="1066755685">
      <w:bodyDiv w:val="1"/>
      <w:marLeft w:val="0"/>
      <w:marRight w:val="0"/>
      <w:marTop w:val="0"/>
      <w:marBottom w:val="0"/>
      <w:divBdr>
        <w:top w:val="none" w:sz="0" w:space="0" w:color="auto"/>
        <w:left w:val="none" w:sz="0" w:space="0" w:color="auto"/>
        <w:bottom w:val="none" w:sz="0" w:space="0" w:color="auto"/>
        <w:right w:val="none" w:sz="0" w:space="0" w:color="auto"/>
      </w:divBdr>
    </w:div>
    <w:div w:id="1258296142">
      <w:bodyDiv w:val="1"/>
      <w:marLeft w:val="0"/>
      <w:marRight w:val="0"/>
      <w:marTop w:val="0"/>
      <w:marBottom w:val="0"/>
      <w:divBdr>
        <w:top w:val="none" w:sz="0" w:space="0" w:color="auto"/>
        <w:left w:val="none" w:sz="0" w:space="0" w:color="auto"/>
        <w:bottom w:val="none" w:sz="0" w:space="0" w:color="auto"/>
        <w:right w:val="none" w:sz="0" w:space="0" w:color="auto"/>
      </w:divBdr>
    </w:div>
    <w:div w:id="1512180916">
      <w:bodyDiv w:val="1"/>
      <w:marLeft w:val="0"/>
      <w:marRight w:val="0"/>
      <w:marTop w:val="0"/>
      <w:marBottom w:val="0"/>
      <w:divBdr>
        <w:top w:val="none" w:sz="0" w:space="0" w:color="auto"/>
        <w:left w:val="none" w:sz="0" w:space="0" w:color="auto"/>
        <w:bottom w:val="none" w:sz="0" w:space="0" w:color="auto"/>
        <w:right w:val="none" w:sz="0" w:space="0" w:color="auto"/>
      </w:divBdr>
    </w:div>
    <w:div w:id="1563449227">
      <w:bodyDiv w:val="1"/>
      <w:marLeft w:val="0"/>
      <w:marRight w:val="0"/>
      <w:marTop w:val="0"/>
      <w:marBottom w:val="0"/>
      <w:divBdr>
        <w:top w:val="none" w:sz="0" w:space="0" w:color="auto"/>
        <w:left w:val="none" w:sz="0" w:space="0" w:color="auto"/>
        <w:bottom w:val="none" w:sz="0" w:space="0" w:color="auto"/>
        <w:right w:val="none" w:sz="0" w:space="0" w:color="auto"/>
      </w:divBdr>
    </w:div>
    <w:div w:id="1769421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4480B6-283B-4A4B-90C2-E31EDEC884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423</Words>
  <Characters>13816</Characters>
  <Application>Microsoft Office Word</Application>
  <DocSecurity>0</DocSecurity>
  <Lines>115</Lines>
  <Paragraphs>3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miko Obata</dc:creator>
  <cp:lastModifiedBy>達也 川口</cp:lastModifiedBy>
  <cp:revision>3</cp:revision>
  <cp:lastPrinted>2024-03-18T09:33:00Z</cp:lastPrinted>
  <dcterms:created xsi:type="dcterms:W3CDTF">2024-09-21T15:45:00Z</dcterms:created>
  <dcterms:modified xsi:type="dcterms:W3CDTF">2024-09-21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7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2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4th edition (note with bibliography)</vt:lpwstr>
  </property>
  <property fmtid="{D5CDD505-2E9C-101B-9397-08002B2CF9AE}" pid="22" name="Mendeley Recent Style Name 8_1">
    <vt:lpwstr>Modern Language Association 9th edition</vt:lpwstr>
  </property>
  <property fmtid="{D5CDD505-2E9C-101B-9397-08002B2CF9AE}" pid="23" name="Mendeley Recent Style Name 9_1">
    <vt:lpwstr>Nature</vt:lpwstr>
  </property>
  <property fmtid="{D5CDD505-2E9C-101B-9397-08002B2CF9AE}" pid="24" name="Mendeley Unique User Id_1">
    <vt:lpwstr>d1cf9ece-2707-3a46-8afa-10a617db9a3f</vt:lpwstr>
  </property>
</Properties>
</file>